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/>
          <w:color w:val="000000"/>
          <w:szCs w:val="24"/>
          <w:lang w:val="en-GB"/>
        </w:rPr>
      </w:pPr>
      <w:r>
        <w:rPr>
          <w:rFonts w:cs="Times New Roman"/>
          <w:b/>
          <w:color w:val="000000"/>
          <w:szCs w:val="24"/>
          <w:lang w:val="en-GB"/>
        </w:rPr>
        <w:t xml:space="preserve">Table S1. </w:t>
      </w:r>
      <w:r>
        <w:rPr>
          <w:rFonts w:cs="Times New Roman"/>
          <w:szCs w:val="24"/>
          <w:lang w:val="en-GB"/>
        </w:rPr>
        <w:t xml:space="preserve">Metagenomic and 16S rRNA amplicon data of intestines of </w:t>
      </w:r>
      <w:r>
        <w:rPr>
          <w:rFonts w:cs="Times New Roman"/>
          <w:i/>
          <w:szCs w:val="24"/>
          <w:lang w:val="en-GB"/>
        </w:rPr>
        <w:t>Alviniconcha marisindica</w:t>
      </w:r>
      <w:r>
        <w:rPr>
          <w:rFonts w:cs="Times New Roman"/>
          <w:szCs w:val="24"/>
          <w:lang w:val="en-GB"/>
        </w:rPr>
        <w:t xml:space="preserve"> from the Wocan field</w:t>
      </w:r>
      <w:r>
        <w:rPr>
          <w:rFonts w:cs="Times New Roman"/>
          <w:color w:val="000000"/>
          <w:szCs w:val="24"/>
          <w:lang w:val="en-GB"/>
        </w:rPr>
        <w:t>, intestines of giant land snails, intestines of deep-sea bone-eating, scavenger and predatory snails and environmental samples from deep-sea habitats.</w:t>
      </w:r>
    </w:p>
    <w:tbl>
      <w:tblPr>
        <w:tblStyle w:val="54"/>
        <w:tblW w:w="10207" w:type="dxa"/>
        <w:tblInd w:w="-426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176"/>
        <w:gridCol w:w="1176"/>
        <w:gridCol w:w="2497"/>
        <w:gridCol w:w="1136"/>
        <w:gridCol w:w="1256"/>
        <w:gridCol w:w="121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I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quence metho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quence type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imals/Environment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Material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Location</w:t>
            </w:r>
          </w:p>
        </w:tc>
        <w:tc>
          <w:tcPr>
            <w:tcW w:w="1210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epth (m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highlight w:val="yellow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RR11781645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GS</w:t>
            </w:r>
          </w:p>
        </w:tc>
        <w:tc>
          <w:tcPr>
            <w:tcW w:w="0" w:type="auto"/>
            <w:shd w:val="clear" w:color="auto" w:fill="CCCCCC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Alviniconcha marisindic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Carlsberg Ridge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2,9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highlight w:val="yellow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RR11781642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G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Alviniconcha marisindic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Carlsberg Ridge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2,9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highlight w:val="yellow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RR11781639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GS</w:t>
            </w:r>
          </w:p>
        </w:tc>
        <w:tc>
          <w:tcPr>
            <w:tcW w:w="0" w:type="auto"/>
            <w:shd w:val="clear" w:color="auto" w:fill="CCCCCC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Alviniconcha marisindic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Carlsberg Ridge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  <w14:textFill>
                  <w14:solidFill>
                    <w14:schemeClr w14:val="tx1"/>
                  </w14:solidFill>
                </w14:textFill>
              </w:rPr>
              <w:t>2,9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mgm4482672.3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45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GS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Achatina fulic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Rio de Janeiro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_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RR9166292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3V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Pomacea canaliculat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Nanheng River, Shanghai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_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RR9166293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3V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Pomacea canaliculat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Nanheng River, Shanghai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_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RR916629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3V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Pomacea canaliculat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Nanheng River, Shanghai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_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 w:eastAsia="zh-CN"/>
              </w:rPr>
            </w:pPr>
            <w:r>
              <w:rPr>
                <w:rFonts w:cs="Times New Roman"/>
                <w:i/>
                <w:color w:val="000000"/>
                <w:szCs w:val="24"/>
                <w:lang w:val="en-GB" w:eastAsia="zh-CN"/>
              </w:rPr>
              <w:t>Bathymargarites symplector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 w:eastAsia="zh-CN"/>
              </w:rPr>
              <w:t>Intestine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Gulf of California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3,65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 w:eastAsia="zh-CN"/>
              </w:rPr>
            </w:pPr>
            <w:r>
              <w:rPr>
                <w:rFonts w:cs="Times New Roman"/>
                <w:i/>
                <w:color w:val="000000"/>
                <w:szCs w:val="24"/>
                <w:lang w:val="en-GB" w:eastAsia="zh-CN"/>
              </w:rPr>
              <w:t>Phymorhynchus</w:t>
            </w:r>
            <w:r>
              <w:rPr>
                <w:rFonts w:cs="Times New Roman"/>
                <w:color w:val="000000"/>
                <w:szCs w:val="24"/>
                <w:lang w:val="en-GB" w:eastAsia="zh-CN"/>
              </w:rPr>
              <w:t xml:space="preserve"> sp.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 w:eastAsia="zh-CN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Gulf of California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3,65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i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Rubyspira osteovor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onterey Submarine Canyon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Rubyspira osteovor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onterey Submarine Canyon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Rubyspira osteovor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 w:eastAsia="zh-CN"/>
              </w:rPr>
              <w:t>Intestine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onterey Submarine Canyon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i/>
                <w:color w:val="000000"/>
                <w:szCs w:val="24"/>
                <w:lang w:val="en-GB"/>
              </w:rPr>
              <w:t>Rubyspira osteovor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 w:eastAsia="zh-CN"/>
              </w:rPr>
              <w:t>Intesti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onterey Submarine Canyon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nvironment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Sediment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onterey Submarine Canyon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ryad.5h1q1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Amplicon 16S V4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nvironment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hale bone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onterey Submarine Canyon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9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mgm4448226.3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454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GS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nvironment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ater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ariana Trough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85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mgm4773053.3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T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nvironment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Sediment microbial mat</w:t>
            </w:r>
          </w:p>
        </w:tc>
        <w:tc>
          <w:tcPr>
            <w:tcW w:w="0" w:type="auto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ast Pacific Rise</w:t>
            </w:r>
          </w:p>
        </w:tc>
        <w:tc>
          <w:tcPr>
            <w:tcW w:w="1210" w:type="dxa"/>
            <w:shd w:val="clear" w:color="auto" w:fill="CCCCCC" w:themeFill="text1" w:themeFillTint="33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50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Align w:val="center"/>
          </w:tcPr>
          <w:p>
            <w:pPr>
              <w:pStyle w:val="17"/>
              <w:spacing w:line="192" w:lineRule="auto"/>
              <w:jc w:val="center"/>
              <w:rPr>
                <w:b/>
                <w:bCs/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/>
                <w:lang w:val="en-GB"/>
              </w:rPr>
              <w:t>mgm4773054.3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llumina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GS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nvironment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Water</w:t>
            </w:r>
          </w:p>
        </w:tc>
        <w:tc>
          <w:tcPr>
            <w:tcW w:w="0" w:type="auto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ast Pacific Rise</w:t>
            </w:r>
          </w:p>
        </w:tc>
        <w:tc>
          <w:tcPr>
            <w:tcW w:w="1210" w:type="dxa"/>
            <w:vAlign w:val="center"/>
          </w:tcPr>
          <w:p>
            <w:pPr>
              <w:spacing w:line="192" w:lineRule="auto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2,506</w:t>
            </w:r>
          </w:p>
        </w:tc>
      </w:tr>
    </w:tbl>
    <w:p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>
      <w:pPr>
        <w:rPr>
          <w:rFonts w:cs="Times New Roman"/>
          <w:b w:val="0"/>
          <w:bCs/>
          <w:color w:val="000000"/>
          <w:szCs w:val="24"/>
          <w:lang w:val="en-GB"/>
        </w:rPr>
      </w:pPr>
      <w:r>
        <w:rPr>
          <w:rFonts w:cs="Times New Roman"/>
          <w:b/>
          <w:color w:val="000000"/>
          <w:szCs w:val="24"/>
          <w:lang w:val="en-GB"/>
        </w:rPr>
        <w:t xml:space="preserve">Table S2. </w:t>
      </w:r>
      <w:r>
        <w:rPr>
          <w:rFonts w:cs="Times New Roman"/>
          <w:b w:val="0"/>
          <w:bCs/>
          <w:color w:val="000000"/>
          <w:szCs w:val="24"/>
          <w:lang w:val="en-GB"/>
        </w:rPr>
        <w:t xml:space="preserve">Annotation and expression levels of genes involved in encoding representative exo-hydrolases in intestinal microbiomes of three </w:t>
      </w:r>
      <w:bookmarkStart w:id="0" w:name="_GoBack"/>
      <w:r>
        <w:rPr>
          <w:rFonts w:cs="Times New Roman"/>
          <w:b w:val="0"/>
          <w:bCs/>
          <w:i/>
          <w:iCs/>
          <w:color w:val="000000"/>
          <w:szCs w:val="24"/>
          <w:lang w:val="en-GB"/>
        </w:rPr>
        <w:t>A. marisindica</w:t>
      </w:r>
      <w:bookmarkEnd w:id="0"/>
      <w:r>
        <w:rPr>
          <w:rFonts w:cs="Times New Roman"/>
          <w:b w:val="0"/>
          <w:bCs/>
          <w:color w:val="000000"/>
          <w:szCs w:val="24"/>
          <w:lang w:val="en-GB"/>
        </w:rPr>
        <w:t xml:space="preserve"> individuals from the Wocan site.</w:t>
      </w:r>
    </w:p>
    <w:tbl>
      <w:tblPr>
        <w:tblStyle w:val="54"/>
        <w:tblW w:w="10417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762"/>
        <w:gridCol w:w="992"/>
        <w:gridCol w:w="850"/>
        <w:gridCol w:w="2552"/>
        <w:gridCol w:w="127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739" w:type="dxa"/>
            <w:gridSpan w:val="3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Individual 38I-DV129-5</w:t>
            </w:r>
          </w:p>
        </w:tc>
        <w:tc>
          <w:tcPr>
            <w:tcW w:w="850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Gene_ID</w:t>
            </w:r>
          </w:p>
        </w:tc>
        <w:tc>
          <w:tcPr>
            <w:tcW w:w="2762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Annotation</w:t>
            </w:r>
          </w:p>
        </w:tc>
        <w:tc>
          <w:tcPr>
            <w:tcW w:w="992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 xml:space="preserve">Gene </w:t>
            </w:r>
          </w:p>
        </w:tc>
        <w:tc>
          <w:tcPr>
            <w:tcW w:w="850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 xml:space="preserve">COG </w:t>
            </w:r>
          </w:p>
        </w:tc>
        <w:tc>
          <w:tcPr>
            <w:tcW w:w="2552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Best Tax-Level</w:t>
            </w:r>
          </w:p>
        </w:tc>
        <w:tc>
          <w:tcPr>
            <w:tcW w:w="1276" w:type="dxa"/>
            <w:tcBorders>
              <w:top w:val="single" w:color="000000" w:themeColor="text1" w:sz="18" w:space="0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TPM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top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40474_2</w:t>
            </w:r>
          </w:p>
        </w:tc>
        <w:tc>
          <w:tcPr>
            <w:tcW w:w="3754" w:type="dxa"/>
            <w:gridSpan w:val="2"/>
            <w:tcBorders>
              <w:top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tcBorders>
              <w:top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tcBorders>
              <w:top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tcBorders>
              <w:top w:val="single" w:color="000000" w:themeColor="text1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83.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38559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euwenhoekiell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22.0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02846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bacteri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1.6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16833_3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pha amylase, catalytic domain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e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bacter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90.4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458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pha-amylase domain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04.5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98499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ltase A2-lik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ctobacill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28.8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98499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ltase A2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ctobacill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702.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40474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62.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38559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euwenhoekiell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12.5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02846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bacteri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050.8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40474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62.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16833_3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pha amylase, catalytic domain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e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bacter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0.3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95070_4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pha-glucosidas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gl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yxococc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6.3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458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pha-amylase domain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32.2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88836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8.9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83355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6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13053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es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euwenhoekiell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6.4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015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monospor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5.5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79102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FAM GDSL-like Lipase 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ostoc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5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99134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0.6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47374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-D-S-L family lipolytic protein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.5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3564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56.2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72192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3.1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284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treptosporangi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.9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13635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glycosyl hydrolase 8 (cellulase D)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5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7131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ulase (glycosyl hydrolase family 5)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vibrio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6.8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17242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ulase EGX3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enibacill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9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99802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arboxylesterase 3B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ipT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ordon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83.4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44000_3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ra-nitrobenzyl esteras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nb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enibacill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5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19741_3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sterase E4-lik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14.2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7591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98.8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13311_7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7.9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172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.4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0481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7.7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62990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ol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enericut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08.8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7591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98.8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9157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ypsin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rynebacte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420.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91929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ypsin-like serine prote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Vibrion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3.1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9157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ypsin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rynebacte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420.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62146_2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Q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lwell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9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1590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Vibrion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75.7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62146_2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Q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lwell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9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506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illu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557.6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506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illu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557.6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24392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emagglutinin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hewanell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5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76239_3</w:t>
            </w:r>
          </w:p>
        </w:tc>
        <w:tc>
          <w:tcPr>
            <w:tcW w:w="3754" w:type="dxa"/>
            <w:gridSpan w:val="2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ase prsW family</w:t>
            </w:r>
          </w:p>
        </w:tc>
        <w:tc>
          <w:tcPr>
            <w:tcW w:w="850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Dermatophilaceae</w:t>
            </w:r>
          </w:p>
        </w:tc>
        <w:tc>
          <w:tcPr>
            <w:tcW w:w="1276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05.6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739" w:type="dxa"/>
            <w:gridSpan w:val="3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Individual 38I-DV129-15</w:t>
            </w:r>
          </w:p>
        </w:tc>
        <w:tc>
          <w:tcPr>
            <w:tcW w:w="850" w:type="dxa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88074_2</w:t>
            </w:r>
          </w:p>
        </w:tc>
        <w:tc>
          <w:tcPr>
            <w:tcW w:w="3754" w:type="dxa"/>
            <w:gridSpan w:val="2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9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3608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euwenhoekiell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7.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2238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MART alpha amylase catalytic sub domain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loroflexi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24.5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52388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MART alpha amylase catalytic sub domain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loroflexi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15.9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19448_3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ltogenic Amylase, C-terminal domain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eS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Rhizob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534.5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36157_3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,4-alpha-glucan-branching enzym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LC3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aetom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78.9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908504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teromonad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6.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60256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ypmR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arnobacte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51.3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18019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7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72619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Flavobacteri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.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66024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esA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euwenhoekiell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9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37991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monospor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72.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19721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monospor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6.9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81927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monospor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59.8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39040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glycosyl hydrolase 8 (cellulase D)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.3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0585_8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ulase (glycosyl hydrolase family 5)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vibrio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.7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9007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FAM GDSL-like Lipase 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ostoc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.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40620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FAM GDSL-like Lipase 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ostoc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5396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leospor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5.6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02376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orphyromonad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19940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9.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68234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treptosporangi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3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908504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teromonad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6.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382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sterase FE4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scomycot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9.4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2556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scomycot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7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64301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type-B carboxylesterase lip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uroti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8.5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38923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arboxylesterase 3B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ipT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ordon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3.5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12297_1</w:t>
            </w:r>
          </w:p>
        </w:tc>
        <w:tc>
          <w:tcPr>
            <w:tcW w:w="4604" w:type="dxa"/>
            <w:gridSpan w:val="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garicomycetes incertae sedi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7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2556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scomycot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7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21930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10.9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1119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3.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9768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.6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89964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.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22147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ypmS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iste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9.9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48732_3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A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isseri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3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60323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05.2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11647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AR1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Y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aphrinomycotin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2.0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96224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fibrinolytic enzyme, isozyme C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ctin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39.9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46661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ymotrypsin-like serine protein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ctin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2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041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ypsin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rynebacte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13.7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96224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fibrinolytic enzyme, isozyme C-lik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ctin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39.9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46661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ymotrypsin-like serine protein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ctin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2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86364_2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Q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lwell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4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2614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ammaprote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.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48422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Vibrion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5.2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2614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ammaprote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.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25267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.4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05305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4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34720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7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70447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1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26180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0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8658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8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17641_4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ase prsW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Dermatophil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4.0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90620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trilysin family metalloendoprote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o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5.7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847292_1</w:t>
            </w:r>
          </w:p>
        </w:tc>
        <w:tc>
          <w:tcPr>
            <w:tcW w:w="3754" w:type="dxa"/>
            <w:gridSpan w:val="2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TU-like cysteine protease</w:t>
            </w:r>
          </w:p>
        </w:tc>
        <w:tc>
          <w:tcPr>
            <w:tcW w:w="850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T</w:t>
            </w:r>
          </w:p>
        </w:tc>
        <w:tc>
          <w:tcPr>
            <w:tcW w:w="2552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urotiales</w:t>
            </w:r>
          </w:p>
        </w:tc>
        <w:tc>
          <w:tcPr>
            <w:tcW w:w="1276" w:type="dxa"/>
            <w:tcBorders>
              <w:bottom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5.7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739" w:type="dxa"/>
            <w:gridSpan w:val="3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Individual 38I-DV131-6</w:t>
            </w:r>
          </w:p>
        </w:tc>
        <w:tc>
          <w:tcPr>
            <w:tcW w:w="850" w:type="dxa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23736_1</w:t>
            </w:r>
          </w:p>
        </w:tc>
        <w:tc>
          <w:tcPr>
            <w:tcW w:w="3754" w:type="dxa"/>
            <w:gridSpan w:val="2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</w:t>
            </w:r>
          </w:p>
        </w:tc>
        <w:tc>
          <w:tcPr>
            <w:tcW w:w="850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euwenhoekiella</w:t>
            </w:r>
          </w:p>
        </w:tc>
        <w:tc>
          <w:tcPr>
            <w:tcW w:w="1276" w:type="dxa"/>
            <w:tcBorders>
              <w:top w:val="single" w:color="auto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7.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940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bacteri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004.5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66488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MART alpha amylase catalytic sub domain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loroflexi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5.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58050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ltase A2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ctobacill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26.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1309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ltase A3-lik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euconostoc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5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940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ialate O-acetylesterase-lik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bacteri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004.5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1237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pha-glucosidas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alZ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Oceanospirill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4.5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74653_5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,4-alpha-glucan-branching enzym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LC3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aetom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66.8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66488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MART alpha amylase catalytic sub domain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hloroflexi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5.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11492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teromonad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2.1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90837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7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54472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ysophospholipase L1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1.8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5233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ydrolase GDSL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4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66963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Flavobacteri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1.4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3211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yphomonad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84.0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83011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monospor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52.2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45749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icromonospor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0.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99789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st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bacteri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2.8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53159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7.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6352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-D-S-L family lipolytic protein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phingomonad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.1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1149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DSL-like Lipase/Acylhydrolase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teromonad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2.1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73217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glycosyl hydrolase 8 (cellulase D)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ytophag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.0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45084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ulase (glycosyl hydrolase family 5)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vibrio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7.5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16738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ellulase EGX3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enibacill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48.7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73438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glycosyl hydrolase 8 (cellulase D)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ammaprote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769.7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56679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glycosyl hydrolase 8 (cellulase D)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oidet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57.2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78516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type-B carboxylesterase lip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ctin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2.9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76825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ra-nitrobenzyl esteras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nb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illu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45.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64754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type-B carboxylesterase lip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urotial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07.0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68994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arboxylesterase 3B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ipT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ordon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60.8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85481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type-B carboxylesterase lipase family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ipT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Mycobacter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09.8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66509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type-B carboxylesterase lipase family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ct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6.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78516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elongs to the type-B carboxylesterase lipase family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ctin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2.9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2324_7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teromonad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2.6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0363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9.7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54178_2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6.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99648_2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5.5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5149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ypmS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ister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0.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566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.2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83492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AR1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Y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aphrinomycotin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2.3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281926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olA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enericutes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08.1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2324_7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deoxyribonuclease III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xoA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Alteromonad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2.6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1145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Trypsin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rynebacter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303.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11587_4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Q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lwelliaceae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5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385692_1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Gammaproteobacter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7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88201_1</w:t>
            </w:r>
          </w:p>
        </w:tc>
        <w:tc>
          <w:tcPr>
            <w:tcW w:w="276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E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Vibrionale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0.0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111587_4</w:t>
            </w:r>
          </w:p>
        </w:tc>
        <w:tc>
          <w:tcPr>
            <w:tcW w:w="276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neutral protease-like</w:t>
            </w:r>
          </w:p>
        </w:tc>
        <w:tc>
          <w:tcPr>
            <w:tcW w:w="99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lasB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Q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olwelliaceae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2.5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789_4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illus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.8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45402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eptidase domain protein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.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660310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7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534044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6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1985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88656_1</w:t>
            </w:r>
          </w:p>
        </w:tc>
        <w:tc>
          <w:tcPr>
            <w:tcW w:w="3754" w:type="dxa"/>
            <w:gridSpan w:val="2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6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74423_1</w:t>
            </w:r>
          </w:p>
        </w:tc>
        <w:tc>
          <w:tcPr>
            <w:tcW w:w="3754" w:type="dxa"/>
            <w:gridSpan w:val="2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Clostridia</w:t>
            </w:r>
          </w:p>
        </w:tc>
        <w:tc>
          <w:tcPr>
            <w:tcW w:w="1276" w:type="dxa"/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0.4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85" w:type="dxa"/>
            <w:tcBorders>
              <w:bottom w:val="nil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46789_4</w:t>
            </w:r>
          </w:p>
        </w:tc>
        <w:tc>
          <w:tcPr>
            <w:tcW w:w="3754" w:type="dxa"/>
            <w:gridSpan w:val="2"/>
            <w:tcBorders>
              <w:bottom w:val="nil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apain-like cysteine protease AvrRpt2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H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Bacillus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8.8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985" w:type="dxa"/>
            <w:tcBorders>
              <w:top w:val="nil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k141_759841_8</w:t>
            </w:r>
          </w:p>
        </w:tc>
        <w:tc>
          <w:tcPr>
            <w:tcW w:w="3754" w:type="dxa"/>
            <w:gridSpan w:val="2"/>
            <w:tcBorders>
              <w:top w:val="nil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Protease prsW family</w:t>
            </w:r>
          </w:p>
        </w:tc>
        <w:tc>
          <w:tcPr>
            <w:tcW w:w="850" w:type="dxa"/>
            <w:tcBorders>
              <w:top w:val="nil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S</w:t>
            </w:r>
          </w:p>
        </w:tc>
        <w:tc>
          <w:tcPr>
            <w:tcW w:w="2552" w:type="dxa"/>
            <w:tcBorders>
              <w:top w:val="nil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Dermatophilaceae</w:t>
            </w:r>
          </w:p>
        </w:tc>
        <w:tc>
          <w:tcPr>
            <w:tcW w:w="1276" w:type="dxa"/>
            <w:tcBorders>
              <w:top w:val="nil"/>
              <w:bottom w:val="single" w:color="000000" w:themeColor="text1" w:sz="18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spacing w:line="192" w:lineRule="auto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/>
              </w:rPr>
              <w:t>113.86</w:t>
            </w:r>
          </w:p>
        </w:tc>
      </w:tr>
    </w:tbl>
    <w:p>
      <w:pPr>
        <w:rPr>
          <w:rFonts w:cs="Times New Roman"/>
          <w:szCs w:val="24"/>
          <w:lang w:val="en-GB"/>
        </w:rPr>
      </w:pPr>
    </w:p>
    <w:sectPr>
      <w:footerReference r:id="rId7" w:type="first"/>
      <w:footerReference r:id="rId5" w:type="default"/>
      <w:footerReference r:id="rId6" w:type="even"/>
      <w:type w:val="continuous"/>
      <w:pgSz w:w="12240" w:h="15840"/>
      <w:pgMar w:top="1138" w:right="1181" w:bottom="1138" w:left="1282" w:header="283" w:footer="510" w:gutter="0"/>
      <w:lnNumType w:countBy="1" w:restart="continuous"/>
      <w:pgNumType w:start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186118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210.6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fDq4rtMAAAAHAQAADwAAAAAAAAABACAAAAAiAAAAZHJzL2Rvd25yZXYueG1sUEsB&#10;AhQAFAAAAAgAh07iQEQHADgzAgAAdQQAAA4AAAAAAAAAAQAgAAAAIgEAAGRycy9lMm9Eb2MueG1s&#10;UEsFBgAAAAAGAAYAWQEAAMc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46977452"/>
      <w:docPartObj>
        <w:docPartGallery w:val="autotext"/>
      </w:docPartObj>
    </w:sdtPr>
    <w:sdtContent>
      <w:p>
        <w:pPr>
          <w:pStyle w:val="1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8</w:t>
        </w:r>
        <w:r>
          <w:fldChar w:fldCharType="end"/>
        </w:r>
      </w:p>
    </w:sdtContent>
  </w:sdt>
  <w:p>
    <w:pPr>
      <w:pStyle w:val="13"/>
      <w:rPr>
        <w:color w:val="C0000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jc w:val="center"/>
    </w:pPr>
  </w:p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jA3MDY1M7W0NDVV0lEKTi0uzszPAykwrAUA749KVSwAAAA="/>
  </w:docVars>
  <w:rsids>
    <w:rsidRoot w:val="00681821"/>
    <w:rsid w:val="0000280C"/>
    <w:rsid w:val="000034B6"/>
    <w:rsid w:val="000035F4"/>
    <w:rsid w:val="0001053B"/>
    <w:rsid w:val="00010CFA"/>
    <w:rsid w:val="00010EA6"/>
    <w:rsid w:val="00011F86"/>
    <w:rsid w:val="00012647"/>
    <w:rsid w:val="00012E6D"/>
    <w:rsid w:val="0001358C"/>
    <w:rsid w:val="00013B53"/>
    <w:rsid w:val="00013F5A"/>
    <w:rsid w:val="00013F7A"/>
    <w:rsid w:val="00014398"/>
    <w:rsid w:val="00014AAB"/>
    <w:rsid w:val="00014D30"/>
    <w:rsid w:val="00017DA1"/>
    <w:rsid w:val="0002054B"/>
    <w:rsid w:val="00022B0F"/>
    <w:rsid w:val="000234D3"/>
    <w:rsid w:val="000236E5"/>
    <w:rsid w:val="0002433A"/>
    <w:rsid w:val="00024504"/>
    <w:rsid w:val="00025011"/>
    <w:rsid w:val="000252DA"/>
    <w:rsid w:val="00025965"/>
    <w:rsid w:val="00025C18"/>
    <w:rsid w:val="00025CE3"/>
    <w:rsid w:val="00027C97"/>
    <w:rsid w:val="000300A6"/>
    <w:rsid w:val="00030204"/>
    <w:rsid w:val="00033438"/>
    <w:rsid w:val="000335DA"/>
    <w:rsid w:val="00034304"/>
    <w:rsid w:val="00035434"/>
    <w:rsid w:val="00035A3C"/>
    <w:rsid w:val="000363DD"/>
    <w:rsid w:val="00036D81"/>
    <w:rsid w:val="00037668"/>
    <w:rsid w:val="00040603"/>
    <w:rsid w:val="00040A2B"/>
    <w:rsid w:val="00041F85"/>
    <w:rsid w:val="00042DB2"/>
    <w:rsid w:val="00042FCC"/>
    <w:rsid w:val="00043339"/>
    <w:rsid w:val="00044618"/>
    <w:rsid w:val="000447BF"/>
    <w:rsid w:val="00045678"/>
    <w:rsid w:val="000458E4"/>
    <w:rsid w:val="00047698"/>
    <w:rsid w:val="00047AB3"/>
    <w:rsid w:val="000505DC"/>
    <w:rsid w:val="000516A1"/>
    <w:rsid w:val="00052E07"/>
    <w:rsid w:val="0005465A"/>
    <w:rsid w:val="00055DD7"/>
    <w:rsid w:val="00056FA7"/>
    <w:rsid w:val="0005703F"/>
    <w:rsid w:val="00057F94"/>
    <w:rsid w:val="0006091F"/>
    <w:rsid w:val="0006133D"/>
    <w:rsid w:val="00061B8E"/>
    <w:rsid w:val="00062992"/>
    <w:rsid w:val="00062A16"/>
    <w:rsid w:val="00062E3B"/>
    <w:rsid w:val="00063D84"/>
    <w:rsid w:val="00064C28"/>
    <w:rsid w:val="000654F2"/>
    <w:rsid w:val="00065674"/>
    <w:rsid w:val="0006636D"/>
    <w:rsid w:val="00067195"/>
    <w:rsid w:val="00070037"/>
    <w:rsid w:val="0007019F"/>
    <w:rsid w:val="00070C5D"/>
    <w:rsid w:val="00071888"/>
    <w:rsid w:val="00072703"/>
    <w:rsid w:val="0007334D"/>
    <w:rsid w:val="0007395D"/>
    <w:rsid w:val="00073F1F"/>
    <w:rsid w:val="00073FAB"/>
    <w:rsid w:val="00074261"/>
    <w:rsid w:val="00075124"/>
    <w:rsid w:val="0007770E"/>
    <w:rsid w:val="00077D53"/>
    <w:rsid w:val="00080400"/>
    <w:rsid w:val="00080553"/>
    <w:rsid w:val="00080664"/>
    <w:rsid w:val="00081394"/>
    <w:rsid w:val="000830D5"/>
    <w:rsid w:val="000846CB"/>
    <w:rsid w:val="000851F2"/>
    <w:rsid w:val="00085A01"/>
    <w:rsid w:val="00085A45"/>
    <w:rsid w:val="0008719E"/>
    <w:rsid w:val="00090B84"/>
    <w:rsid w:val="000917DE"/>
    <w:rsid w:val="000919CF"/>
    <w:rsid w:val="000928FD"/>
    <w:rsid w:val="00092D6D"/>
    <w:rsid w:val="00094932"/>
    <w:rsid w:val="00095B09"/>
    <w:rsid w:val="00096883"/>
    <w:rsid w:val="000972F0"/>
    <w:rsid w:val="000A0AC7"/>
    <w:rsid w:val="000A1F38"/>
    <w:rsid w:val="000A333C"/>
    <w:rsid w:val="000A3A4C"/>
    <w:rsid w:val="000A3CFD"/>
    <w:rsid w:val="000A404D"/>
    <w:rsid w:val="000A66A5"/>
    <w:rsid w:val="000A6A40"/>
    <w:rsid w:val="000A7750"/>
    <w:rsid w:val="000A7B45"/>
    <w:rsid w:val="000B019B"/>
    <w:rsid w:val="000B1022"/>
    <w:rsid w:val="000B2658"/>
    <w:rsid w:val="000B2951"/>
    <w:rsid w:val="000B34BD"/>
    <w:rsid w:val="000B3C1D"/>
    <w:rsid w:val="000B3ED2"/>
    <w:rsid w:val="000B3F68"/>
    <w:rsid w:val="000B4149"/>
    <w:rsid w:val="000B4A74"/>
    <w:rsid w:val="000B4A9B"/>
    <w:rsid w:val="000B58C5"/>
    <w:rsid w:val="000B66B8"/>
    <w:rsid w:val="000C0371"/>
    <w:rsid w:val="000C03D1"/>
    <w:rsid w:val="000C0EDA"/>
    <w:rsid w:val="000C1020"/>
    <w:rsid w:val="000C127A"/>
    <w:rsid w:val="000C1678"/>
    <w:rsid w:val="000C1796"/>
    <w:rsid w:val="000C1E7F"/>
    <w:rsid w:val="000C2570"/>
    <w:rsid w:val="000C31AD"/>
    <w:rsid w:val="000C36C0"/>
    <w:rsid w:val="000C4127"/>
    <w:rsid w:val="000C4168"/>
    <w:rsid w:val="000C5045"/>
    <w:rsid w:val="000C5354"/>
    <w:rsid w:val="000C588A"/>
    <w:rsid w:val="000C5C2F"/>
    <w:rsid w:val="000C5EB2"/>
    <w:rsid w:val="000C7E2A"/>
    <w:rsid w:val="000D2025"/>
    <w:rsid w:val="000D2429"/>
    <w:rsid w:val="000D398F"/>
    <w:rsid w:val="000D42FB"/>
    <w:rsid w:val="000D5B92"/>
    <w:rsid w:val="000D65EA"/>
    <w:rsid w:val="000D6B51"/>
    <w:rsid w:val="000D7EC0"/>
    <w:rsid w:val="000E089C"/>
    <w:rsid w:val="000E0CC0"/>
    <w:rsid w:val="000E12F5"/>
    <w:rsid w:val="000E3691"/>
    <w:rsid w:val="000E37D7"/>
    <w:rsid w:val="000E4867"/>
    <w:rsid w:val="000E488E"/>
    <w:rsid w:val="000E5270"/>
    <w:rsid w:val="000E5847"/>
    <w:rsid w:val="000E5E74"/>
    <w:rsid w:val="000E5EDA"/>
    <w:rsid w:val="000E5F80"/>
    <w:rsid w:val="000E73EA"/>
    <w:rsid w:val="000E7D97"/>
    <w:rsid w:val="000E7E97"/>
    <w:rsid w:val="000F0106"/>
    <w:rsid w:val="000F07D0"/>
    <w:rsid w:val="000F1EB1"/>
    <w:rsid w:val="000F2A98"/>
    <w:rsid w:val="000F3C7E"/>
    <w:rsid w:val="000F4350"/>
    <w:rsid w:val="000F4813"/>
    <w:rsid w:val="000F4B01"/>
    <w:rsid w:val="000F4CFB"/>
    <w:rsid w:val="000F5A3D"/>
    <w:rsid w:val="000F6837"/>
    <w:rsid w:val="000F6963"/>
    <w:rsid w:val="000F69E2"/>
    <w:rsid w:val="00101E74"/>
    <w:rsid w:val="0010210F"/>
    <w:rsid w:val="001041CD"/>
    <w:rsid w:val="00104E15"/>
    <w:rsid w:val="001050FC"/>
    <w:rsid w:val="001059E4"/>
    <w:rsid w:val="001063D1"/>
    <w:rsid w:val="0010758C"/>
    <w:rsid w:val="001102BF"/>
    <w:rsid w:val="001112AE"/>
    <w:rsid w:val="00111705"/>
    <w:rsid w:val="00111A8C"/>
    <w:rsid w:val="00111BDF"/>
    <w:rsid w:val="00111E03"/>
    <w:rsid w:val="00112054"/>
    <w:rsid w:val="00112171"/>
    <w:rsid w:val="00113194"/>
    <w:rsid w:val="001166BB"/>
    <w:rsid w:val="0011704C"/>
    <w:rsid w:val="00117666"/>
    <w:rsid w:val="00120BDD"/>
    <w:rsid w:val="00120DDD"/>
    <w:rsid w:val="00121DA7"/>
    <w:rsid w:val="001223A7"/>
    <w:rsid w:val="00122DDA"/>
    <w:rsid w:val="00123691"/>
    <w:rsid w:val="001240FE"/>
    <w:rsid w:val="0012465C"/>
    <w:rsid w:val="00124799"/>
    <w:rsid w:val="00125196"/>
    <w:rsid w:val="00126BC2"/>
    <w:rsid w:val="00126F9B"/>
    <w:rsid w:val="001272A6"/>
    <w:rsid w:val="001275FF"/>
    <w:rsid w:val="00127EBB"/>
    <w:rsid w:val="00130025"/>
    <w:rsid w:val="001303C2"/>
    <w:rsid w:val="0013063B"/>
    <w:rsid w:val="001314C6"/>
    <w:rsid w:val="00132092"/>
    <w:rsid w:val="001326E0"/>
    <w:rsid w:val="00133B31"/>
    <w:rsid w:val="00133B82"/>
    <w:rsid w:val="00133FBD"/>
    <w:rsid w:val="00134256"/>
    <w:rsid w:val="00135026"/>
    <w:rsid w:val="001357F4"/>
    <w:rsid w:val="001373DB"/>
    <w:rsid w:val="00137B69"/>
    <w:rsid w:val="001400D7"/>
    <w:rsid w:val="00140620"/>
    <w:rsid w:val="00140AA9"/>
    <w:rsid w:val="001417EB"/>
    <w:rsid w:val="00144861"/>
    <w:rsid w:val="00146846"/>
    <w:rsid w:val="001470E7"/>
    <w:rsid w:val="00147395"/>
    <w:rsid w:val="00150358"/>
    <w:rsid w:val="00150C2B"/>
    <w:rsid w:val="00151AC3"/>
    <w:rsid w:val="001533BC"/>
    <w:rsid w:val="001552C9"/>
    <w:rsid w:val="0015603D"/>
    <w:rsid w:val="0015629A"/>
    <w:rsid w:val="00157B69"/>
    <w:rsid w:val="00161A7B"/>
    <w:rsid w:val="00163215"/>
    <w:rsid w:val="001650D5"/>
    <w:rsid w:val="00166868"/>
    <w:rsid w:val="001679C6"/>
    <w:rsid w:val="00167D7E"/>
    <w:rsid w:val="0017102F"/>
    <w:rsid w:val="0017169B"/>
    <w:rsid w:val="00173BA7"/>
    <w:rsid w:val="00173E88"/>
    <w:rsid w:val="00174BA8"/>
    <w:rsid w:val="001754EB"/>
    <w:rsid w:val="00175555"/>
    <w:rsid w:val="00175660"/>
    <w:rsid w:val="001775FC"/>
    <w:rsid w:val="00177D84"/>
    <w:rsid w:val="001813A9"/>
    <w:rsid w:val="00181EC1"/>
    <w:rsid w:val="00182229"/>
    <w:rsid w:val="0018224C"/>
    <w:rsid w:val="00182EED"/>
    <w:rsid w:val="00183526"/>
    <w:rsid w:val="001835E9"/>
    <w:rsid w:val="00183947"/>
    <w:rsid w:val="00183DDD"/>
    <w:rsid w:val="001849CB"/>
    <w:rsid w:val="00185697"/>
    <w:rsid w:val="00185EEF"/>
    <w:rsid w:val="00186072"/>
    <w:rsid w:val="00186183"/>
    <w:rsid w:val="00186B55"/>
    <w:rsid w:val="0018714B"/>
    <w:rsid w:val="00187434"/>
    <w:rsid w:val="00187586"/>
    <w:rsid w:val="001915F7"/>
    <w:rsid w:val="0019220A"/>
    <w:rsid w:val="00192990"/>
    <w:rsid w:val="00192B72"/>
    <w:rsid w:val="0019324E"/>
    <w:rsid w:val="001945ED"/>
    <w:rsid w:val="00194AF4"/>
    <w:rsid w:val="001952C6"/>
    <w:rsid w:val="00195FA0"/>
    <w:rsid w:val="001961BB"/>
    <w:rsid w:val="001964EF"/>
    <w:rsid w:val="001A16FA"/>
    <w:rsid w:val="001A2D7C"/>
    <w:rsid w:val="001A66AA"/>
    <w:rsid w:val="001A7C21"/>
    <w:rsid w:val="001A7FF0"/>
    <w:rsid w:val="001B00A1"/>
    <w:rsid w:val="001B1A2C"/>
    <w:rsid w:val="001B211A"/>
    <w:rsid w:val="001B253B"/>
    <w:rsid w:val="001B3DAB"/>
    <w:rsid w:val="001B3FCF"/>
    <w:rsid w:val="001B4C20"/>
    <w:rsid w:val="001B6878"/>
    <w:rsid w:val="001B75BC"/>
    <w:rsid w:val="001B7713"/>
    <w:rsid w:val="001B7CE6"/>
    <w:rsid w:val="001C0025"/>
    <w:rsid w:val="001C1022"/>
    <w:rsid w:val="001C1814"/>
    <w:rsid w:val="001C18D9"/>
    <w:rsid w:val="001C21FE"/>
    <w:rsid w:val="001C73BF"/>
    <w:rsid w:val="001C7882"/>
    <w:rsid w:val="001C7C9A"/>
    <w:rsid w:val="001C7D9D"/>
    <w:rsid w:val="001D0BC3"/>
    <w:rsid w:val="001D1B7C"/>
    <w:rsid w:val="001D1DD1"/>
    <w:rsid w:val="001D1E65"/>
    <w:rsid w:val="001D319B"/>
    <w:rsid w:val="001D4111"/>
    <w:rsid w:val="001D43B9"/>
    <w:rsid w:val="001D545A"/>
    <w:rsid w:val="001D5C23"/>
    <w:rsid w:val="001D5FBC"/>
    <w:rsid w:val="001D6149"/>
    <w:rsid w:val="001D62F4"/>
    <w:rsid w:val="001D6661"/>
    <w:rsid w:val="001D7BB0"/>
    <w:rsid w:val="001E04A3"/>
    <w:rsid w:val="001E085A"/>
    <w:rsid w:val="001E0E73"/>
    <w:rsid w:val="001E4A54"/>
    <w:rsid w:val="001E539B"/>
    <w:rsid w:val="001E6758"/>
    <w:rsid w:val="001E7965"/>
    <w:rsid w:val="001F0BF4"/>
    <w:rsid w:val="001F0FF4"/>
    <w:rsid w:val="001F1317"/>
    <w:rsid w:val="001F13A6"/>
    <w:rsid w:val="001F21D9"/>
    <w:rsid w:val="001F4C07"/>
    <w:rsid w:val="001F51CC"/>
    <w:rsid w:val="001F5CBA"/>
    <w:rsid w:val="001F5D63"/>
    <w:rsid w:val="001F653A"/>
    <w:rsid w:val="00200134"/>
    <w:rsid w:val="00200EA8"/>
    <w:rsid w:val="00200ED0"/>
    <w:rsid w:val="00202543"/>
    <w:rsid w:val="002025E6"/>
    <w:rsid w:val="002028DA"/>
    <w:rsid w:val="00202E24"/>
    <w:rsid w:val="00203D8B"/>
    <w:rsid w:val="002048DA"/>
    <w:rsid w:val="00205A3F"/>
    <w:rsid w:val="00205D57"/>
    <w:rsid w:val="00205EB0"/>
    <w:rsid w:val="002067F6"/>
    <w:rsid w:val="00207C56"/>
    <w:rsid w:val="00210753"/>
    <w:rsid w:val="00210901"/>
    <w:rsid w:val="002115A2"/>
    <w:rsid w:val="00211D4E"/>
    <w:rsid w:val="0021243A"/>
    <w:rsid w:val="00213961"/>
    <w:rsid w:val="00213EEF"/>
    <w:rsid w:val="0021404E"/>
    <w:rsid w:val="00214755"/>
    <w:rsid w:val="00215A20"/>
    <w:rsid w:val="002168C9"/>
    <w:rsid w:val="00220AEA"/>
    <w:rsid w:val="00220B0F"/>
    <w:rsid w:val="002217FD"/>
    <w:rsid w:val="00222CBE"/>
    <w:rsid w:val="00222F28"/>
    <w:rsid w:val="002232AD"/>
    <w:rsid w:val="0022368B"/>
    <w:rsid w:val="0022384C"/>
    <w:rsid w:val="00225566"/>
    <w:rsid w:val="00225CC4"/>
    <w:rsid w:val="00225CF0"/>
    <w:rsid w:val="0022615E"/>
    <w:rsid w:val="00226954"/>
    <w:rsid w:val="00226965"/>
    <w:rsid w:val="00226BAF"/>
    <w:rsid w:val="00227D60"/>
    <w:rsid w:val="0023052E"/>
    <w:rsid w:val="00231F9D"/>
    <w:rsid w:val="002332B0"/>
    <w:rsid w:val="00233A77"/>
    <w:rsid w:val="00233CF3"/>
    <w:rsid w:val="00234A05"/>
    <w:rsid w:val="00234C0E"/>
    <w:rsid w:val="00237518"/>
    <w:rsid w:val="0023794E"/>
    <w:rsid w:val="00241D9A"/>
    <w:rsid w:val="002426BA"/>
    <w:rsid w:val="002434B3"/>
    <w:rsid w:val="00243E2D"/>
    <w:rsid w:val="00243E94"/>
    <w:rsid w:val="002447FF"/>
    <w:rsid w:val="00244AE0"/>
    <w:rsid w:val="00244C95"/>
    <w:rsid w:val="00245F1F"/>
    <w:rsid w:val="00246B77"/>
    <w:rsid w:val="00246FD0"/>
    <w:rsid w:val="00247097"/>
    <w:rsid w:val="00247488"/>
    <w:rsid w:val="0024751C"/>
    <w:rsid w:val="0024753B"/>
    <w:rsid w:val="002476CC"/>
    <w:rsid w:val="002509C8"/>
    <w:rsid w:val="00251B19"/>
    <w:rsid w:val="00251F9B"/>
    <w:rsid w:val="00252883"/>
    <w:rsid w:val="002539E2"/>
    <w:rsid w:val="002541E2"/>
    <w:rsid w:val="00254F69"/>
    <w:rsid w:val="002572B6"/>
    <w:rsid w:val="00257BE6"/>
    <w:rsid w:val="00257D0D"/>
    <w:rsid w:val="00257D15"/>
    <w:rsid w:val="00260848"/>
    <w:rsid w:val="002608D7"/>
    <w:rsid w:val="00260D51"/>
    <w:rsid w:val="00260D5F"/>
    <w:rsid w:val="00262007"/>
    <w:rsid w:val="002629A3"/>
    <w:rsid w:val="00262ADE"/>
    <w:rsid w:val="00262F6D"/>
    <w:rsid w:val="00263410"/>
    <w:rsid w:val="00264505"/>
    <w:rsid w:val="002647F5"/>
    <w:rsid w:val="00265660"/>
    <w:rsid w:val="00265725"/>
    <w:rsid w:val="00265D5C"/>
    <w:rsid w:val="00265DFE"/>
    <w:rsid w:val="00265F45"/>
    <w:rsid w:val="00266A28"/>
    <w:rsid w:val="00267D18"/>
    <w:rsid w:val="00270247"/>
    <w:rsid w:val="00270BC4"/>
    <w:rsid w:val="00271624"/>
    <w:rsid w:val="002725FC"/>
    <w:rsid w:val="002728A5"/>
    <w:rsid w:val="00272E65"/>
    <w:rsid w:val="00273369"/>
    <w:rsid w:val="002733C8"/>
    <w:rsid w:val="002736F2"/>
    <w:rsid w:val="002742B3"/>
    <w:rsid w:val="00274478"/>
    <w:rsid w:val="0027480C"/>
    <w:rsid w:val="00274AD1"/>
    <w:rsid w:val="00274C88"/>
    <w:rsid w:val="00274D95"/>
    <w:rsid w:val="00275C15"/>
    <w:rsid w:val="00275F1E"/>
    <w:rsid w:val="00280F47"/>
    <w:rsid w:val="00281516"/>
    <w:rsid w:val="00281AC4"/>
    <w:rsid w:val="00281BBC"/>
    <w:rsid w:val="00281C76"/>
    <w:rsid w:val="00282CD4"/>
    <w:rsid w:val="0028435C"/>
    <w:rsid w:val="002850CD"/>
    <w:rsid w:val="00285C56"/>
    <w:rsid w:val="00285C6C"/>
    <w:rsid w:val="00285F5C"/>
    <w:rsid w:val="002861E7"/>
    <w:rsid w:val="00286275"/>
    <w:rsid w:val="00286302"/>
    <w:rsid w:val="002868E2"/>
    <w:rsid w:val="002869C3"/>
    <w:rsid w:val="002872DC"/>
    <w:rsid w:val="002915BA"/>
    <w:rsid w:val="00291EF3"/>
    <w:rsid w:val="00292DD8"/>
    <w:rsid w:val="002936E4"/>
    <w:rsid w:val="002946E4"/>
    <w:rsid w:val="0029485D"/>
    <w:rsid w:val="002949A1"/>
    <w:rsid w:val="00294CE6"/>
    <w:rsid w:val="0029550B"/>
    <w:rsid w:val="0029575C"/>
    <w:rsid w:val="00296153"/>
    <w:rsid w:val="002963D8"/>
    <w:rsid w:val="00296821"/>
    <w:rsid w:val="00296850"/>
    <w:rsid w:val="00296B88"/>
    <w:rsid w:val="00296E94"/>
    <w:rsid w:val="002A00B9"/>
    <w:rsid w:val="002A02AC"/>
    <w:rsid w:val="002A0B62"/>
    <w:rsid w:val="002A19B0"/>
    <w:rsid w:val="002A1AB3"/>
    <w:rsid w:val="002A2595"/>
    <w:rsid w:val="002A269F"/>
    <w:rsid w:val="002A2917"/>
    <w:rsid w:val="002A33D1"/>
    <w:rsid w:val="002A3602"/>
    <w:rsid w:val="002A3A0B"/>
    <w:rsid w:val="002A4273"/>
    <w:rsid w:val="002A5B84"/>
    <w:rsid w:val="002A640A"/>
    <w:rsid w:val="002A6DAD"/>
    <w:rsid w:val="002B069C"/>
    <w:rsid w:val="002B11AD"/>
    <w:rsid w:val="002B1462"/>
    <w:rsid w:val="002B1FAF"/>
    <w:rsid w:val="002B2BBE"/>
    <w:rsid w:val="002B2C14"/>
    <w:rsid w:val="002B3874"/>
    <w:rsid w:val="002B4337"/>
    <w:rsid w:val="002B454E"/>
    <w:rsid w:val="002B6125"/>
    <w:rsid w:val="002B63C5"/>
    <w:rsid w:val="002B6841"/>
    <w:rsid w:val="002B7C91"/>
    <w:rsid w:val="002C0114"/>
    <w:rsid w:val="002C0ACE"/>
    <w:rsid w:val="002C1681"/>
    <w:rsid w:val="002C1DE7"/>
    <w:rsid w:val="002C559A"/>
    <w:rsid w:val="002C5CA6"/>
    <w:rsid w:val="002C6587"/>
    <w:rsid w:val="002C6C31"/>
    <w:rsid w:val="002C74CA"/>
    <w:rsid w:val="002D1235"/>
    <w:rsid w:val="002D13E4"/>
    <w:rsid w:val="002D1D72"/>
    <w:rsid w:val="002D2824"/>
    <w:rsid w:val="002D2F71"/>
    <w:rsid w:val="002D36D2"/>
    <w:rsid w:val="002D475D"/>
    <w:rsid w:val="002D4EE2"/>
    <w:rsid w:val="002D526E"/>
    <w:rsid w:val="002D669F"/>
    <w:rsid w:val="002D688C"/>
    <w:rsid w:val="002E0A07"/>
    <w:rsid w:val="002E13B9"/>
    <w:rsid w:val="002E1469"/>
    <w:rsid w:val="002E23B6"/>
    <w:rsid w:val="002E2A08"/>
    <w:rsid w:val="002E4655"/>
    <w:rsid w:val="002E53E5"/>
    <w:rsid w:val="002E61EE"/>
    <w:rsid w:val="002E7904"/>
    <w:rsid w:val="002E7E1F"/>
    <w:rsid w:val="002F0BF1"/>
    <w:rsid w:val="002F0D99"/>
    <w:rsid w:val="002F2B78"/>
    <w:rsid w:val="002F2D94"/>
    <w:rsid w:val="002F3253"/>
    <w:rsid w:val="002F3CF2"/>
    <w:rsid w:val="002F4049"/>
    <w:rsid w:val="002F44D3"/>
    <w:rsid w:val="002F48BB"/>
    <w:rsid w:val="002F48BF"/>
    <w:rsid w:val="002F48DC"/>
    <w:rsid w:val="002F4E5A"/>
    <w:rsid w:val="002F4E64"/>
    <w:rsid w:val="002F534C"/>
    <w:rsid w:val="002F54C8"/>
    <w:rsid w:val="002F5A1E"/>
    <w:rsid w:val="002F6283"/>
    <w:rsid w:val="002F6372"/>
    <w:rsid w:val="002F664F"/>
    <w:rsid w:val="002F744D"/>
    <w:rsid w:val="002F75F7"/>
    <w:rsid w:val="00301174"/>
    <w:rsid w:val="0030121C"/>
    <w:rsid w:val="003018A1"/>
    <w:rsid w:val="00301B82"/>
    <w:rsid w:val="0030251B"/>
    <w:rsid w:val="00302C81"/>
    <w:rsid w:val="00303555"/>
    <w:rsid w:val="00303DE6"/>
    <w:rsid w:val="00304896"/>
    <w:rsid w:val="00304B0B"/>
    <w:rsid w:val="00305FFF"/>
    <w:rsid w:val="00306312"/>
    <w:rsid w:val="003066CD"/>
    <w:rsid w:val="00310124"/>
    <w:rsid w:val="003136F2"/>
    <w:rsid w:val="00313D7A"/>
    <w:rsid w:val="00314329"/>
    <w:rsid w:val="00314726"/>
    <w:rsid w:val="0031550E"/>
    <w:rsid w:val="00315F55"/>
    <w:rsid w:val="003171D2"/>
    <w:rsid w:val="00317E3C"/>
    <w:rsid w:val="00320084"/>
    <w:rsid w:val="00320426"/>
    <w:rsid w:val="00320FF8"/>
    <w:rsid w:val="00321AE4"/>
    <w:rsid w:val="0032240F"/>
    <w:rsid w:val="00322665"/>
    <w:rsid w:val="00322FBB"/>
    <w:rsid w:val="003239E0"/>
    <w:rsid w:val="00323FD1"/>
    <w:rsid w:val="00324C44"/>
    <w:rsid w:val="00325825"/>
    <w:rsid w:val="003261B2"/>
    <w:rsid w:val="00326360"/>
    <w:rsid w:val="0032749B"/>
    <w:rsid w:val="003316E3"/>
    <w:rsid w:val="00332D1D"/>
    <w:rsid w:val="00333B5C"/>
    <w:rsid w:val="003347D6"/>
    <w:rsid w:val="00334A7B"/>
    <w:rsid w:val="00335185"/>
    <w:rsid w:val="0033642F"/>
    <w:rsid w:val="0033746C"/>
    <w:rsid w:val="00337620"/>
    <w:rsid w:val="003377A0"/>
    <w:rsid w:val="003402FD"/>
    <w:rsid w:val="003413D6"/>
    <w:rsid w:val="00342C70"/>
    <w:rsid w:val="003433D4"/>
    <w:rsid w:val="003434A6"/>
    <w:rsid w:val="003439A5"/>
    <w:rsid w:val="003443C7"/>
    <w:rsid w:val="003463D9"/>
    <w:rsid w:val="00346A70"/>
    <w:rsid w:val="00346F37"/>
    <w:rsid w:val="003476FF"/>
    <w:rsid w:val="003479BF"/>
    <w:rsid w:val="003501AA"/>
    <w:rsid w:val="00351470"/>
    <w:rsid w:val="00351E39"/>
    <w:rsid w:val="0035286D"/>
    <w:rsid w:val="00352B39"/>
    <w:rsid w:val="00353E82"/>
    <w:rsid w:val="003544FB"/>
    <w:rsid w:val="00356979"/>
    <w:rsid w:val="00356DFC"/>
    <w:rsid w:val="00357042"/>
    <w:rsid w:val="00361578"/>
    <w:rsid w:val="00361743"/>
    <w:rsid w:val="0036239F"/>
    <w:rsid w:val="00362EAE"/>
    <w:rsid w:val="0036422F"/>
    <w:rsid w:val="003649CC"/>
    <w:rsid w:val="00364DE4"/>
    <w:rsid w:val="00364ECD"/>
    <w:rsid w:val="00365110"/>
    <w:rsid w:val="00365D63"/>
    <w:rsid w:val="00365E97"/>
    <w:rsid w:val="0036646C"/>
    <w:rsid w:val="0036793B"/>
    <w:rsid w:val="00367C14"/>
    <w:rsid w:val="00370A74"/>
    <w:rsid w:val="00370BCD"/>
    <w:rsid w:val="003710A8"/>
    <w:rsid w:val="00371640"/>
    <w:rsid w:val="0037231B"/>
    <w:rsid w:val="00372682"/>
    <w:rsid w:val="003727E2"/>
    <w:rsid w:val="00372A01"/>
    <w:rsid w:val="00372A21"/>
    <w:rsid w:val="0037364D"/>
    <w:rsid w:val="00374907"/>
    <w:rsid w:val="00374E5D"/>
    <w:rsid w:val="003752D8"/>
    <w:rsid w:val="00376B96"/>
    <w:rsid w:val="00376CA5"/>
    <w:rsid w:val="00376CC5"/>
    <w:rsid w:val="003772AF"/>
    <w:rsid w:val="0037740C"/>
    <w:rsid w:val="0037783F"/>
    <w:rsid w:val="003778BC"/>
    <w:rsid w:val="003808BA"/>
    <w:rsid w:val="00380D4B"/>
    <w:rsid w:val="00381965"/>
    <w:rsid w:val="00381EEC"/>
    <w:rsid w:val="00382875"/>
    <w:rsid w:val="003845F6"/>
    <w:rsid w:val="00384F9B"/>
    <w:rsid w:val="003851DF"/>
    <w:rsid w:val="00385899"/>
    <w:rsid w:val="00385A27"/>
    <w:rsid w:val="00385C01"/>
    <w:rsid w:val="00386A6C"/>
    <w:rsid w:val="00387676"/>
    <w:rsid w:val="0038783C"/>
    <w:rsid w:val="003907FC"/>
    <w:rsid w:val="00390A5E"/>
    <w:rsid w:val="0039100E"/>
    <w:rsid w:val="00391E7D"/>
    <w:rsid w:val="00391F3F"/>
    <w:rsid w:val="003927C8"/>
    <w:rsid w:val="0039374C"/>
    <w:rsid w:val="00393A5C"/>
    <w:rsid w:val="00393BAB"/>
    <w:rsid w:val="00394E1F"/>
    <w:rsid w:val="0039693B"/>
    <w:rsid w:val="00396AC8"/>
    <w:rsid w:val="0039764E"/>
    <w:rsid w:val="003A1039"/>
    <w:rsid w:val="003A1932"/>
    <w:rsid w:val="003A2AEC"/>
    <w:rsid w:val="003A3494"/>
    <w:rsid w:val="003A3799"/>
    <w:rsid w:val="003A4D38"/>
    <w:rsid w:val="003A5EBB"/>
    <w:rsid w:val="003A612E"/>
    <w:rsid w:val="003A7984"/>
    <w:rsid w:val="003A7998"/>
    <w:rsid w:val="003A7E02"/>
    <w:rsid w:val="003B15D6"/>
    <w:rsid w:val="003B1613"/>
    <w:rsid w:val="003B29E7"/>
    <w:rsid w:val="003B3542"/>
    <w:rsid w:val="003B36CE"/>
    <w:rsid w:val="003B4611"/>
    <w:rsid w:val="003B4C82"/>
    <w:rsid w:val="003B61B6"/>
    <w:rsid w:val="003B673B"/>
    <w:rsid w:val="003B689E"/>
    <w:rsid w:val="003B6D56"/>
    <w:rsid w:val="003B7091"/>
    <w:rsid w:val="003C18B4"/>
    <w:rsid w:val="003C1F0A"/>
    <w:rsid w:val="003C4453"/>
    <w:rsid w:val="003C5785"/>
    <w:rsid w:val="003C5A17"/>
    <w:rsid w:val="003C5CB0"/>
    <w:rsid w:val="003C614B"/>
    <w:rsid w:val="003C6201"/>
    <w:rsid w:val="003C6587"/>
    <w:rsid w:val="003C7380"/>
    <w:rsid w:val="003C7679"/>
    <w:rsid w:val="003C7C9D"/>
    <w:rsid w:val="003C7E15"/>
    <w:rsid w:val="003D04B1"/>
    <w:rsid w:val="003D1372"/>
    <w:rsid w:val="003D17D1"/>
    <w:rsid w:val="003D1A00"/>
    <w:rsid w:val="003D1B57"/>
    <w:rsid w:val="003D1EC6"/>
    <w:rsid w:val="003D24B1"/>
    <w:rsid w:val="003D2CC4"/>
    <w:rsid w:val="003D2F2D"/>
    <w:rsid w:val="003D3320"/>
    <w:rsid w:val="003D3D16"/>
    <w:rsid w:val="003D48E8"/>
    <w:rsid w:val="003D6458"/>
    <w:rsid w:val="003D7122"/>
    <w:rsid w:val="003D7702"/>
    <w:rsid w:val="003D7E45"/>
    <w:rsid w:val="003D7FF8"/>
    <w:rsid w:val="003E06A0"/>
    <w:rsid w:val="003E0FD4"/>
    <w:rsid w:val="003E1640"/>
    <w:rsid w:val="003E309C"/>
    <w:rsid w:val="003E3DC9"/>
    <w:rsid w:val="003E66DE"/>
    <w:rsid w:val="003E6997"/>
    <w:rsid w:val="003E7F7B"/>
    <w:rsid w:val="003F1285"/>
    <w:rsid w:val="003F12DF"/>
    <w:rsid w:val="003F13C0"/>
    <w:rsid w:val="003F2C25"/>
    <w:rsid w:val="003F359B"/>
    <w:rsid w:val="003F36D5"/>
    <w:rsid w:val="003F3D05"/>
    <w:rsid w:val="003F40DF"/>
    <w:rsid w:val="003F521E"/>
    <w:rsid w:val="003F5BF7"/>
    <w:rsid w:val="003F5FF9"/>
    <w:rsid w:val="003F691D"/>
    <w:rsid w:val="003F73AC"/>
    <w:rsid w:val="003F7E32"/>
    <w:rsid w:val="00400287"/>
    <w:rsid w:val="00400375"/>
    <w:rsid w:val="00401590"/>
    <w:rsid w:val="00402E33"/>
    <w:rsid w:val="00403683"/>
    <w:rsid w:val="00405E3C"/>
    <w:rsid w:val="00410365"/>
    <w:rsid w:val="004107CB"/>
    <w:rsid w:val="004111E6"/>
    <w:rsid w:val="004123D0"/>
    <w:rsid w:val="004124CD"/>
    <w:rsid w:val="0041343A"/>
    <w:rsid w:val="00413673"/>
    <w:rsid w:val="00413773"/>
    <w:rsid w:val="00413C5F"/>
    <w:rsid w:val="00413C80"/>
    <w:rsid w:val="00414162"/>
    <w:rsid w:val="004141C0"/>
    <w:rsid w:val="00415F4B"/>
    <w:rsid w:val="004201E9"/>
    <w:rsid w:val="00420CE6"/>
    <w:rsid w:val="004210D4"/>
    <w:rsid w:val="00422C94"/>
    <w:rsid w:val="00423445"/>
    <w:rsid w:val="004238DC"/>
    <w:rsid w:val="00423CB1"/>
    <w:rsid w:val="00424770"/>
    <w:rsid w:val="00424DB6"/>
    <w:rsid w:val="00425915"/>
    <w:rsid w:val="00427374"/>
    <w:rsid w:val="0042744C"/>
    <w:rsid w:val="0043059F"/>
    <w:rsid w:val="004308DD"/>
    <w:rsid w:val="004310E0"/>
    <w:rsid w:val="004319E4"/>
    <w:rsid w:val="00431A45"/>
    <w:rsid w:val="004320DD"/>
    <w:rsid w:val="00433AF5"/>
    <w:rsid w:val="004340F0"/>
    <w:rsid w:val="00435549"/>
    <w:rsid w:val="00436926"/>
    <w:rsid w:val="004410FB"/>
    <w:rsid w:val="00441991"/>
    <w:rsid w:val="00442332"/>
    <w:rsid w:val="00442654"/>
    <w:rsid w:val="00447172"/>
    <w:rsid w:val="00450708"/>
    <w:rsid w:val="004508C4"/>
    <w:rsid w:val="0045170C"/>
    <w:rsid w:val="00455B38"/>
    <w:rsid w:val="004564CA"/>
    <w:rsid w:val="00457500"/>
    <w:rsid w:val="00460D96"/>
    <w:rsid w:val="00460EEB"/>
    <w:rsid w:val="00461350"/>
    <w:rsid w:val="004613CC"/>
    <w:rsid w:val="00461707"/>
    <w:rsid w:val="0046213F"/>
    <w:rsid w:val="004632F9"/>
    <w:rsid w:val="00463E3D"/>
    <w:rsid w:val="004645AE"/>
    <w:rsid w:val="00464CA6"/>
    <w:rsid w:val="00465680"/>
    <w:rsid w:val="00465B02"/>
    <w:rsid w:val="00467618"/>
    <w:rsid w:val="00467BC5"/>
    <w:rsid w:val="00467F55"/>
    <w:rsid w:val="00470462"/>
    <w:rsid w:val="00470B9D"/>
    <w:rsid w:val="004716BD"/>
    <w:rsid w:val="00471CE0"/>
    <w:rsid w:val="00471D99"/>
    <w:rsid w:val="004731C0"/>
    <w:rsid w:val="00473325"/>
    <w:rsid w:val="00473CD2"/>
    <w:rsid w:val="00473E9E"/>
    <w:rsid w:val="0047481F"/>
    <w:rsid w:val="00474894"/>
    <w:rsid w:val="00474C34"/>
    <w:rsid w:val="0047504C"/>
    <w:rsid w:val="00476FED"/>
    <w:rsid w:val="00477886"/>
    <w:rsid w:val="00480098"/>
    <w:rsid w:val="00481810"/>
    <w:rsid w:val="004835F2"/>
    <w:rsid w:val="00485AAD"/>
    <w:rsid w:val="00485F10"/>
    <w:rsid w:val="004862D3"/>
    <w:rsid w:val="00486C0E"/>
    <w:rsid w:val="00487474"/>
    <w:rsid w:val="00487519"/>
    <w:rsid w:val="00487D3B"/>
    <w:rsid w:val="00487DEB"/>
    <w:rsid w:val="00487E86"/>
    <w:rsid w:val="004900CA"/>
    <w:rsid w:val="00492070"/>
    <w:rsid w:val="00493C21"/>
    <w:rsid w:val="00494D49"/>
    <w:rsid w:val="0049531A"/>
    <w:rsid w:val="00495618"/>
    <w:rsid w:val="00495B06"/>
    <w:rsid w:val="00496B21"/>
    <w:rsid w:val="004A0324"/>
    <w:rsid w:val="004A0D97"/>
    <w:rsid w:val="004A1346"/>
    <w:rsid w:val="004A15F6"/>
    <w:rsid w:val="004A16B9"/>
    <w:rsid w:val="004A1AAE"/>
    <w:rsid w:val="004A22DD"/>
    <w:rsid w:val="004A23ED"/>
    <w:rsid w:val="004A24B1"/>
    <w:rsid w:val="004A28F6"/>
    <w:rsid w:val="004A35EE"/>
    <w:rsid w:val="004A3F1D"/>
    <w:rsid w:val="004A3F36"/>
    <w:rsid w:val="004A561D"/>
    <w:rsid w:val="004A5700"/>
    <w:rsid w:val="004A6C4D"/>
    <w:rsid w:val="004A76B6"/>
    <w:rsid w:val="004A77C4"/>
    <w:rsid w:val="004A7F18"/>
    <w:rsid w:val="004B0D8E"/>
    <w:rsid w:val="004B0EAC"/>
    <w:rsid w:val="004B2473"/>
    <w:rsid w:val="004B28E6"/>
    <w:rsid w:val="004B370A"/>
    <w:rsid w:val="004B3CD3"/>
    <w:rsid w:val="004B3D65"/>
    <w:rsid w:val="004B4363"/>
    <w:rsid w:val="004B58FE"/>
    <w:rsid w:val="004B5D3C"/>
    <w:rsid w:val="004B5FA5"/>
    <w:rsid w:val="004B6242"/>
    <w:rsid w:val="004B6618"/>
    <w:rsid w:val="004B6701"/>
    <w:rsid w:val="004B6D62"/>
    <w:rsid w:val="004C0C78"/>
    <w:rsid w:val="004C0CE4"/>
    <w:rsid w:val="004C3544"/>
    <w:rsid w:val="004C37AE"/>
    <w:rsid w:val="004C47A7"/>
    <w:rsid w:val="004C486E"/>
    <w:rsid w:val="004C4AC7"/>
    <w:rsid w:val="004C4AFD"/>
    <w:rsid w:val="004C4FC9"/>
    <w:rsid w:val="004C5C2C"/>
    <w:rsid w:val="004C5D9A"/>
    <w:rsid w:val="004C602A"/>
    <w:rsid w:val="004C65A4"/>
    <w:rsid w:val="004C7118"/>
    <w:rsid w:val="004C7DAB"/>
    <w:rsid w:val="004C7F9B"/>
    <w:rsid w:val="004D0736"/>
    <w:rsid w:val="004D2F3B"/>
    <w:rsid w:val="004D3BE8"/>
    <w:rsid w:val="004D3E33"/>
    <w:rsid w:val="004D4249"/>
    <w:rsid w:val="004D4BBF"/>
    <w:rsid w:val="004D4FFE"/>
    <w:rsid w:val="004D526B"/>
    <w:rsid w:val="004D577F"/>
    <w:rsid w:val="004E0857"/>
    <w:rsid w:val="004E175A"/>
    <w:rsid w:val="004E1ED8"/>
    <w:rsid w:val="004E374F"/>
    <w:rsid w:val="004E5D64"/>
    <w:rsid w:val="004E641B"/>
    <w:rsid w:val="004E6EDF"/>
    <w:rsid w:val="004F0989"/>
    <w:rsid w:val="004F1362"/>
    <w:rsid w:val="004F2016"/>
    <w:rsid w:val="004F35C8"/>
    <w:rsid w:val="004F4157"/>
    <w:rsid w:val="004F61E6"/>
    <w:rsid w:val="004F7094"/>
    <w:rsid w:val="004F776D"/>
    <w:rsid w:val="004F7B54"/>
    <w:rsid w:val="00500D66"/>
    <w:rsid w:val="005065F6"/>
    <w:rsid w:val="0050688F"/>
    <w:rsid w:val="005069B5"/>
    <w:rsid w:val="005104FD"/>
    <w:rsid w:val="005118CE"/>
    <w:rsid w:val="005126DF"/>
    <w:rsid w:val="00512D79"/>
    <w:rsid w:val="0051317C"/>
    <w:rsid w:val="00513AE9"/>
    <w:rsid w:val="005149BA"/>
    <w:rsid w:val="00514ED1"/>
    <w:rsid w:val="0051591C"/>
    <w:rsid w:val="00515981"/>
    <w:rsid w:val="00515D21"/>
    <w:rsid w:val="00520468"/>
    <w:rsid w:val="00520502"/>
    <w:rsid w:val="0052087C"/>
    <w:rsid w:val="00520AA4"/>
    <w:rsid w:val="00520E8B"/>
    <w:rsid w:val="00520F5E"/>
    <w:rsid w:val="00521828"/>
    <w:rsid w:val="00522AFF"/>
    <w:rsid w:val="00522B1C"/>
    <w:rsid w:val="005250F2"/>
    <w:rsid w:val="0052766A"/>
    <w:rsid w:val="00530A8F"/>
    <w:rsid w:val="0053151A"/>
    <w:rsid w:val="0053208D"/>
    <w:rsid w:val="00532D6F"/>
    <w:rsid w:val="005336E8"/>
    <w:rsid w:val="0053442B"/>
    <w:rsid w:val="005351B9"/>
    <w:rsid w:val="00535670"/>
    <w:rsid w:val="0053587E"/>
    <w:rsid w:val="00535F3F"/>
    <w:rsid w:val="00536FE8"/>
    <w:rsid w:val="00537ACF"/>
    <w:rsid w:val="00537F7D"/>
    <w:rsid w:val="00537F8C"/>
    <w:rsid w:val="00542DCA"/>
    <w:rsid w:val="0054485C"/>
    <w:rsid w:val="00544F62"/>
    <w:rsid w:val="0054565D"/>
    <w:rsid w:val="00546135"/>
    <w:rsid w:val="0054705B"/>
    <w:rsid w:val="005476EC"/>
    <w:rsid w:val="00547A64"/>
    <w:rsid w:val="0055042F"/>
    <w:rsid w:val="00550B39"/>
    <w:rsid w:val="00550F47"/>
    <w:rsid w:val="00552309"/>
    <w:rsid w:val="00552A08"/>
    <w:rsid w:val="00552AA3"/>
    <w:rsid w:val="00552CD6"/>
    <w:rsid w:val="00553116"/>
    <w:rsid w:val="00553A69"/>
    <w:rsid w:val="00553BF2"/>
    <w:rsid w:val="00555A00"/>
    <w:rsid w:val="00556417"/>
    <w:rsid w:val="0055729E"/>
    <w:rsid w:val="00560EB0"/>
    <w:rsid w:val="005616E5"/>
    <w:rsid w:val="005624CA"/>
    <w:rsid w:val="00564FF3"/>
    <w:rsid w:val="0056696A"/>
    <w:rsid w:val="00566B98"/>
    <w:rsid w:val="00566DE0"/>
    <w:rsid w:val="00571B3C"/>
    <w:rsid w:val="0057240E"/>
    <w:rsid w:val="005725E1"/>
    <w:rsid w:val="0057391F"/>
    <w:rsid w:val="00573F6C"/>
    <w:rsid w:val="00574542"/>
    <w:rsid w:val="0057454E"/>
    <w:rsid w:val="00574830"/>
    <w:rsid w:val="00574A90"/>
    <w:rsid w:val="005750C1"/>
    <w:rsid w:val="00575628"/>
    <w:rsid w:val="005762A1"/>
    <w:rsid w:val="00577D8A"/>
    <w:rsid w:val="00580204"/>
    <w:rsid w:val="005806A8"/>
    <w:rsid w:val="0058083F"/>
    <w:rsid w:val="00580F1B"/>
    <w:rsid w:val="00581822"/>
    <w:rsid w:val="00582696"/>
    <w:rsid w:val="005826D8"/>
    <w:rsid w:val="0058459D"/>
    <w:rsid w:val="00585CC7"/>
    <w:rsid w:val="005867E5"/>
    <w:rsid w:val="0058680A"/>
    <w:rsid w:val="00586EA2"/>
    <w:rsid w:val="0058713D"/>
    <w:rsid w:val="00587672"/>
    <w:rsid w:val="00587B6D"/>
    <w:rsid w:val="00591130"/>
    <w:rsid w:val="00591417"/>
    <w:rsid w:val="00592644"/>
    <w:rsid w:val="005929AE"/>
    <w:rsid w:val="005929DD"/>
    <w:rsid w:val="00593E0C"/>
    <w:rsid w:val="0059490F"/>
    <w:rsid w:val="0059503B"/>
    <w:rsid w:val="005956BC"/>
    <w:rsid w:val="00596462"/>
    <w:rsid w:val="00596959"/>
    <w:rsid w:val="00596981"/>
    <w:rsid w:val="005A02B9"/>
    <w:rsid w:val="005A0B8D"/>
    <w:rsid w:val="005A1767"/>
    <w:rsid w:val="005A18D6"/>
    <w:rsid w:val="005A1A0E"/>
    <w:rsid w:val="005A1C4D"/>
    <w:rsid w:val="005A1D84"/>
    <w:rsid w:val="005A1F0E"/>
    <w:rsid w:val="005A26D0"/>
    <w:rsid w:val="005A2A17"/>
    <w:rsid w:val="005A322B"/>
    <w:rsid w:val="005A3E9C"/>
    <w:rsid w:val="005A4256"/>
    <w:rsid w:val="005A45F4"/>
    <w:rsid w:val="005A4B0F"/>
    <w:rsid w:val="005A5965"/>
    <w:rsid w:val="005A5EA2"/>
    <w:rsid w:val="005A70EA"/>
    <w:rsid w:val="005B0504"/>
    <w:rsid w:val="005B1469"/>
    <w:rsid w:val="005B1563"/>
    <w:rsid w:val="005B1687"/>
    <w:rsid w:val="005B2A68"/>
    <w:rsid w:val="005B4CBE"/>
    <w:rsid w:val="005B6760"/>
    <w:rsid w:val="005C006A"/>
    <w:rsid w:val="005C107E"/>
    <w:rsid w:val="005C1086"/>
    <w:rsid w:val="005C3963"/>
    <w:rsid w:val="005C3ABF"/>
    <w:rsid w:val="005C5238"/>
    <w:rsid w:val="005C5E20"/>
    <w:rsid w:val="005C5E4A"/>
    <w:rsid w:val="005C60F3"/>
    <w:rsid w:val="005C6243"/>
    <w:rsid w:val="005C6809"/>
    <w:rsid w:val="005C775C"/>
    <w:rsid w:val="005D01D2"/>
    <w:rsid w:val="005D119B"/>
    <w:rsid w:val="005D1840"/>
    <w:rsid w:val="005D1B5C"/>
    <w:rsid w:val="005D2569"/>
    <w:rsid w:val="005D31AD"/>
    <w:rsid w:val="005D35E4"/>
    <w:rsid w:val="005D396B"/>
    <w:rsid w:val="005D3D8D"/>
    <w:rsid w:val="005D4119"/>
    <w:rsid w:val="005D492C"/>
    <w:rsid w:val="005D4C86"/>
    <w:rsid w:val="005D4E30"/>
    <w:rsid w:val="005D56F0"/>
    <w:rsid w:val="005D6437"/>
    <w:rsid w:val="005D6B4B"/>
    <w:rsid w:val="005D6D43"/>
    <w:rsid w:val="005D6DA6"/>
    <w:rsid w:val="005D7910"/>
    <w:rsid w:val="005D797D"/>
    <w:rsid w:val="005E0C7F"/>
    <w:rsid w:val="005E1A65"/>
    <w:rsid w:val="005E22F9"/>
    <w:rsid w:val="005E2809"/>
    <w:rsid w:val="005E2E57"/>
    <w:rsid w:val="005E311D"/>
    <w:rsid w:val="005E327E"/>
    <w:rsid w:val="005E4AD3"/>
    <w:rsid w:val="005E57A2"/>
    <w:rsid w:val="005E6F83"/>
    <w:rsid w:val="005E712F"/>
    <w:rsid w:val="005E755C"/>
    <w:rsid w:val="005E75B5"/>
    <w:rsid w:val="005F0A22"/>
    <w:rsid w:val="005F1432"/>
    <w:rsid w:val="005F18F2"/>
    <w:rsid w:val="005F387B"/>
    <w:rsid w:val="005F4640"/>
    <w:rsid w:val="005F4B7B"/>
    <w:rsid w:val="005F543D"/>
    <w:rsid w:val="005F5770"/>
    <w:rsid w:val="005F784E"/>
    <w:rsid w:val="005F7BA1"/>
    <w:rsid w:val="00600D10"/>
    <w:rsid w:val="006018B9"/>
    <w:rsid w:val="0060279F"/>
    <w:rsid w:val="006029C1"/>
    <w:rsid w:val="00603FF2"/>
    <w:rsid w:val="00604358"/>
    <w:rsid w:val="00604CAB"/>
    <w:rsid w:val="006059DD"/>
    <w:rsid w:val="00605C75"/>
    <w:rsid w:val="00606B83"/>
    <w:rsid w:val="006077F5"/>
    <w:rsid w:val="00607BD7"/>
    <w:rsid w:val="0061065F"/>
    <w:rsid w:val="00612D5D"/>
    <w:rsid w:val="00613683"/>
    <w:rsid w:val="00613D1C"/>
    <w:rsid w:val="00614A34"/>
    <w:rsid w:val="00615672"/>
    <w:rsid w:val="00616D2B"/>
    <w:rsid w:val="006171BB"/>
    <w:rsid w:val="00617422"/>
    <w:rsid w:val="0061798F"/>
    <w:rsid w:val="0062068C"/>
    <w:rsid w:val="00620B29"/>
    <w:rsid w:val="00620BEC"/>
    <w:rsid w:val="00621547"/>
    <w:rsid w:val="0062154F"/>
    <w:rsid w:val="00621D77"/>
    <w:rsid w:val="00621E7B"/>
    <w:rsid w:val="00621FD8"/>
    <w:rsid w:val="00621FF0"/>
    <w:rsid w:val="00622605"/>
    <w:rsid w:val="0062360D"/>
    <w:rsid w:val="00623AC5"/>
    <w:rsid w:val="00624726"/>
    <w:rsid w:val="00624B70"/>
    <w:rsid w:val="00626014"/>
    <w:rsid w:val="00626FBB"/>
    <w:rsid w:val="00631A8C"/>
    <w:rsid w:val="006335B3"/>
    <w:rsid w:val="00633893"/>
    <w:rsid w:val="0063410F"/>
    <w:rsid w:val="00634116"/>
    <w:rsid w:val="0063584A"/>
    <w:rsid w:val="0063671B"/>
    <w:rsid w:val="0063703D"/>
    <w:rsid w:val="0064014D"/>
    <w:rsid w:val="00640630"/>
    <w:rsid w:val="0064068D"/>
    <w:rsid w:val="00640B3B"/>
    <w:rsid w:val="006411DD"/>
    <w:rsid w:val="00641981"/>
    <w:rsid w:val="00642D7A"/>
    <w:rsid w:val="00644219"/>
    <w:rsid w:val="00645F31"/>
    <w:rsid w:val="00646227"/>
    <w:rsid w:val="00646C69"/>
    <w:rsid w:val="00647293"/>
    <w:rsid w:val="00647594"/>
    <w:rsid w:val="006476BF"/>
    <w:rsid w:val="0065195A"/>
    <w:rsid w:val="00651C2B"/>
    <w:rsid w:val="00651CA2"/>
    <w:rsid w:val="00652078"/>
    <w:rsid w:val="00652F17"/>
    <w:rsid w:val="006530E7"/>
    <w:rsid w:val="00653D60"/>
    <w:rsid w:val="00654528"/>
    <w:rsid w:val="00655CA2"/>
    <w:rsid w:val="00656702"/>
    <w:rsid w:val="00656E7B"/>
    <w:rsid w:val="00657035"/>
    <w:rsid w:val="006575B4"/>
    <w:rsid w:val="00660D05"/>
    <w:rsid w:val="00660F39"/>
    <w:rsid w:val="006611E2"/>
    <w:rsid w:val="00661401"/>
    <w:rsid w:val="00662138"/>
    <w:rsid w:val="006638C0"/>
    <w:rsid w:val="00663B8B"/>
    <w:rsid w:val="00664890"/>
    <w:rsid w:val="00664CC5"/>
    <w:rsid w:val="0066506F"/>
    <w:rsid w:val="00670317"/>
    <w:rsid w:val="00670E17"/>
    <w:rsid w:val="00670ECA"/>
    <w:rsid w:val="0067191D"/>
    <w:rsid w:val="00671D9A"/>
    <w:rsid w:val="00672814"/>
    <w:rsid w:val="006732CD"/>
    <w:rsid w:val="00673952"/>
    <w:rsid w:val="00673C47"/>
    <w:rsid w:val="0067424E"/>
    <w:rsid w:val="00674934"/>
    <w:rsid w:val="00675076"/>
    <w:rsid w:val="006753B3"/>
    <w:rsid w:val="00676356"/>
    <w:rsid w:val="00676D78"/>
    <w:rsid w:val="00676EAA"/>
    <w:rsid w:val="00677541"/>
    <w:rsid w:val="0068139D"/>
    <w:rsid w:val="00681821"/>
    <w:rsid w:val="006819D3"/>
    <w:rsid w:val="00681AE7"/>
    <w:rsid w:val="0068253F"/>
    <w:rsid w:val="00682F34"/>
    <w:rsid w:val="006831FB"/>
    <w:rsid w:val="00683FA1"/>
    <w:rsid w:val="00684335"/>
    <w:rsid w:val="00685C65"/>
    <w:rsid w:val="00686411"/>
    <w:rsid w:val="00686468"/>
    <w:rsid w:val="00686C9D"/>
    <w:rsid w:val="0068757F"/>
    <w:rsid w:val="00690B52"/>
    <w:rsid w:val="00690DB7"/>
    <w:rsid w:val="00691B5F"/>
    <w:rsid w:val="006932C4"/>
    <w:rsid w:val="00693767"/>
    <w:rsid w:val="00693D82"/>
    <w:rsid w:val="00693F4A"/>
    <w:rsid w:val="00696EE6"/>
    <w:rsid w:val="006971ED"/>
    <w:rsid w:val="006A05C2"/>
    <w:rsid w:val="006A0ACD"/>
    <w:rsid w:val="006A1FE3"/>
    <w:rsid w:val="006A270A"/>
    <w:rsid w:val="006A3075"/>
    <w:rsid w:val="006A3D37"/>
    <w:rsid w:val="006A4EBA"/>
    <w:rsid w:val="006A6031"/>
    <w:rsid w:val="006B0415"/>
    <w:rsid w:val="006B0655"/>
    <w:rsid w:val="006B1744"/>
    <w:rsid w:val="006B2D5B"/>
    <w:rsid w:val="006B37B5"/>
    <w:rsid w:val="006B3979"/>
    <w:rsid w:val="006B3D13"/>
    <w:rsid w:val="006B4FB6"/>
    <w:rsid w:val="006B7399"/>
    <w:rsid w:val="006B7D14"/>
    <w:rsid w:val="006C02CB"/>
    <w:rsid w:val="006C087C"/>
    <w:rsid w:val="006C1AC0"/>
    <w:rsid w:val="006C1BE9"/>
    <w:rsid w:val="006C2576"/>
    <w:rsid w:val="006C367F"/>
    <w:rsid w:val="006C3D29"/>
    <w:rsid w:val="006C471A"/>
    <w:rsid w:val="006C515B"/>
    <w:rsid w:val="006C5772"/>
    <w:rsid w:val="006C6C59"/>
    <w:rsid w:val="006C7BD3"/>
    <w:rsid w:val="006C7EFF"/>
    <w:rsid w:val="006D00A7"/>
    <w:rsid w:val="006D03BF"/>
    <w:rsid w:val="006D050E"/>
    <w:rsid w:val="006D1A56"/>
    <w:rsid w:val="006D20FD"/>
    <w:rsid w:val="006D2161"/>
    <w:rsid w:val="006D2FBB"/>
    <w:rsid w:val="006D2FF8"/>
    <w:rsid w:val="006D41A9"/>
    <w:rsid w:val="006D516F"/>
    <w:rsid w:val="006D523F"/>
    <w:rsid w:val="006D593C"/>
    <w:rsid w:val="006D5B93"/>
    <w:rsid w:val="006D5C1A"/>
    <w:rsid w:val="006D5F8D"/>
    <w:rsid w:val="006D615C"/>
    <w:rsid w:val="006D7DC5"/>
    <w:rsid w:val="006E0772"/>
    <w:rsid w:val="006E0B2B"/>
    <w:rsid w:val="006E0B62"/>
    <w:rsid w:val="006E0B9F"/>
    <w:rsid w:val="006E0BB8"/>
    <w:rsid w:val="006E1E1B"/>
    <w:rsid w:val="006E24CF"/>
    <w:rsid w:val="006E3A23"/>
    <w:rsid w:val="006E455C"/>
    <w:rsid w:val="006E4A37"/>
    <w:rsid w:val="006E5142"/>
    <w:rsid w:val="006E6C93"/>
    <w:rsid w:val="006E7167"/>
    <w:rsid w:val="006F00A4"/>
    <w:rsid w:val="006F0511"/>
    <w:rsid w:val="006F0CDF"/>
    <w:rsid w:val="006F0FDB"/>
    <w:rsid w:val="006F31F7"/>
    <w:rsid w:val="006F35AA"/>
    <w:rsid w:val="006F3BB0"/>
    <w:rsid w:val="006F4382"/>
    <w:rsid w:val="006F44E5"/>
    <w:rsid w:val="006F5AA4"/>
    <w:rsid w:val="006F5E1C"/>
    <w:rsid w:val="006F673A"/>
    <w:rsid w:val="006F682A"/>
    <w:rsid w:val="007003A5"/>
    <w:rsid w:val="00701025"/>
    <w:rsid w:val="00701B2E"/>
    <w:rsid w:val="0070340A"/>
    <w:rsid w:val="00703FE3"/>
    <w:rsid w:val="00704219"/>
    <w:rsid w:val="00704EA6"/>
    <w:rsid w:val="007050AF"/>
    <w:rsid w:val="00707CBA"/>
    <w:rsid w:val="00707D82"/>
    <w:rsid w:val="00710913"/>
    <w:rsid w:val="0071143F"/>
    <w:rsid w:val="00712082"/>
    <w:rsid w:val="00712E55"/>
    <w:rsid w:val="00713E75"/>
    <w:rsid w:val="007153F1"/>
    <w:rsid w:val="007168FE"/>
    <w:rsid w:val="00716F44"/>
    <w:rsid w:val="007172E9"/>
    <w:rsid w:val="007202B8"/>
    <w:rsid w:val="00720F48"/>
    <w:rsid w:val="00721A46"/>
    <w:rsid w:val="00721B2C"/>
    <w:rsid w:val="00721E2B"/>
    <w:rsid w:val="00722665"/>
    <w:rsid w:val="00722751"/>
    <w:rsid w:val="0072276A"/>
    <w:rsid w:val="00722935"/>
    <w:rsid w:val="007229FE"/>
    <w:rsid w:val="00722DDA"/>
    <w:rsid w:val="00722F9F"/>
    <w:rsid w:val="0072533E"/>
    <w:rsid w:val="00725A7D"/>
    <w:rsid w:val="00725B88"/>
    <w:rsid w:val="00725D8B"/>
    <w:rsid w:val="0072616F"/>
    <w:rsid w:val="007266F9"/>
    <w:rsid w:val="00727D73"/>
    <w:rsid w:val="007301DA"/>
    <w:rsid w:val="0073085C"/>
    <w:rsid w:val="00730AC8"/>
    <w:rsid w:val="00731297"/>
    <w:rsid w:val="00732249"/>
    <w:rsid w:val="00732E29"/>
    <w:rsid w:val="00733137"/>
    <w:rsid w:val="00733784"/>
    <w:rsid w:val="00735101"/>
    <w:rsid w:val="00736799"/>
    <w:rsid w:val="007374DC"/>
    <w:rsid w:val="007374F0"/>
    <w:rsid w:val="00737E3F"/>
    <w:rsid w:val="007404F0"/>
    <w:rsid w:val="0074070C"/>
    <w:rsid w:val="007414F5"/>
    <w:rsid w:val="00741A34"/>
    <w:rsid w:val="00743235"/>
    <w:rsid w:val="00743B3C"/>
    <w:rsid w:val="007445D7"/>
    <w:rsid w:val="00745209"/>
    <w:rsid w:val="00745A24"/>
    <w:rsid w:val="0074608C"/>
    <w:rsid w:val="00746505"/>
    <w:rsid w:val="00746B1F"/>
    <w:rsid w:val="007472E5"/>
    <w:rsid w:val="007478C6"/>
    <w:rsid w:val="00747D5D"/>
    <w:rsid w:val="00750DA4"/>
    <w:rsid w:val="0075174D"/>
    <w:rsid w:val="00751E1E"/>
    <w:rsid w:val="007527D2"/>
    <w:rsid w:val="00752BA7"/>
    <w:rsid w:val="00753060"/>
    <w:rsid w:val="00753F07"/>
    <w:rsid w:val="00754A89"/>
    <w:rsid w:val="00754D5B"/>
    <w:rsid w:val="0075566D"/>
    <w:rsid w:val="0075721D"/>
    <w:rsid w:val="0075729E"/>
    <w:rsid w:val="00760181"/>
    <w:rsid w:val="007604F2"/>
    <w:rsid w:val="007606CF"/>
    <w:rsid w:val="00760D88"/>
    <w:rsid w:val="00761BDA"/>
    <w:rsid w:val="0076215E"/>
    <w:rsid w:val="00762438"/>
    <w:rsid w:val="00763601"/>
    <w:rsid w:val="00763717"/>
    <w:rsid w:val="00764262"/>
    <w:rsid w:val="00765AA9"/>
    <w:rsid w:val="007660BF"/>
    <w:rsid w:val="00766705"/>
    <w:rsid w:val="00766A63"/>
    <w:rsid w:val="0076776F"/>
    <w:rsid w:val="00771244"/>
    <w:rsid w:val="007729A1"/>
    <w:rsid w:val="00772BA7"/>
    <w:rsid w:val="00773CCE"/>
    <w:rsid w:val="0077500F"/>
    <w:rsid w:val="00777870"/>
    <w:rsid w:val="00777FAA"/>
    <w:rsid w:val="00780D52"/>
    <w:rsid w:val="00784CDA"/>
    <w:rsid w:val="00784D03"/>
    <w:rsid w:val="007864E9"/>
    <w:rsid w:val="00787669"/>
    <w:rsid w:val="00787CA6"/>
    <w:rsid w:val="00790BB3"/>
    <w:rsid w:val="00790FAC"/>
    <w:rsid w:val="00791018"/>
    <w:rsid w:val="00791E18"/>
    <w:rsid w:val="00792043"/>
    <w:rsid w:val="00793887"/>
    <w:rsid w:val="0079461A"/>
    <w:rsid w:val="007946C6"/>
    <w:rsid w:val="00794F69"/>
    <w:rsid w:val="00795447"/>
    <w:rsid w:val="0079636E"/>
    <w:rsid w:val="0079637D"/>
    <w:rsid w:val="007969BC"/>
    <w:rsid w:val="00797D66"/>
    <w:rsid w:val="00797EDD"/>
    <w:rsid w:val="007A05CB"/>
    <w:rsid w:val="007A101D"/>
    <w:rsid w:val="007A140E"/>
    <w:rsid w:val="007A175A"/>
    <w:rsid w:val="007A184D"/>
    <w:rsid w:val="007A19B8"/>
    <w:rsid w:val="007A355A"/>
    <w:rsid w:val="007A444F"/>
    <w:rsid w:val="007A4AF1"/>
    <w:rsid w:val="007A60AD"/>
    <w:rsid w:val="007A62EF"/>
    <w:rsid w:val="007A6AE7"/>
    <w:rsid w:val="007A7117"/>
    <w:rsid w:val="007A74D8"/>
    <w:rsid w:val="007A751B"/>
    <w:rsid w:val="007A7C03"/>
    <w:rsid w:val="007A7F09"/>
    <w:rsid w:val="007B0322"/>
    <w:rsid w:val="007B0C98"/>
    <w:rsid w:val="007B1390"/>
    <w:rsid w:val="007B17EF"/>
    <w:rsid w:val="007B2306"/>
    <w:rsid w:val="007B3B85"/>
    <w:rsid w:val="007B4069"/>
    <w:rsid w:val="007B4E9A"/>
    <w:rsid w:val="007B523A"/>
    <w:rsid w:val="007B680C"/>
    <w:rsid w:val="007B78F9"/>
    <w:rsid w:val="007C0B84"/>
    <w:rsid w:val="007C0E3F"/>
    <w:rsid w:val="007C1AA3"/>
    <w:rsid w:val="007C1B97"/>
    <w:rsid w:val="007C206C"/>
    <w:rsid w:val="007C2ED9"/>
    <w:rsid w:val="007C329E"/>
    <w:rsid w:val="007C343F"/>
    <w:rsid w:val="007C4FF6"/>
    <w:rsid w:val="007C531B"/>
    <w:rsid w:val="007C5729"/>
    <w:rsid w:val="007D1EC2"/>
    <w:rsid w:val="007D28EA"/>
    <w:rsid w:val="007D28EC"/>
    <w:rsid w:val="007D33A0"/>
    <w:rsid w:val="007D35C9"/>
    <w:rsid w:val="007D3D37"/>
    <w:rsid w:val="007D3F40"/>
    <w:rsid w:val="007D4939"/>
    <w:rsid w:val="007D56F6"/>
    <w:rsid w:val="007D65AB"/>
    <w:rsid w:val="007D6A86"/>
    <w:rsid w:val="007D6B1D"/>
    <w:rsid w:val="007D78B9"/>
    <w:rsid w:val="007D7F8B"/>
    <w:rsid w:val="007E155F"/>
    <w:rsid w:val="007E1F1D"/>
    <w:rsid w:val="007E2569"/>
    <w:rsid w:val="007E2705"/>
    <w:rsid w:val="007E278A"/>
    <w:rsid w:val="007E2E57"/>
    <w:rsid w:val="007E3322"/>
    <w:rsid w:val="007E3AD7"/>
    <w:rsid w:val="007E479B"/>
    <w:rsid w:val="007E4D9B"/>
    <w:rsid w:val="007E53F6"/>
    <w:rsid w:val="007E5560"/>
    <w:rsid w:val="007E5771"/>
    <w:rsid w:val="007E624B"/>
    <w:rsid w:val="007E696C"/>
    <w:rsid w:val="007E711D"/>
    <w:rsid w:val="007E72D4"/>
    <w:rsid w:val="007E7B16"/>
    <w:rsid w:val="007E7CE9"/>
    <w:rsid w:val="007F0370"/>
    <w:rsid w:val="007F0924"/>
    <w:rsid w:val="007F0E4E"/>
    <w:rsid w:val="007F15AB"/>
    <w:rsid w:val="007F1C63"/>
    <w:rsid w:val="007F1F72"/>
    <w:rsid w:val="007F21C9"/>
    <w:rsid w:val="007F2397"/>
    <w:rsid w:val="007F3574"/>
    <w:rsid w:val="007F3A71"/>
    <w:rsid w:val="007F3F02"/>
    <w:rsid w:val="007F41DC"/>
    <w:rsid w:val="007F4889"/>
    <w:rsid w:val="007F4957"/>
    <w:rsid w:val="007F508E"/>
    <w:rsid w:val="007F7E7F"/>
    <w:rsid w:val="008001DE"/>
    <w:rsid w:val="008007CC"/>
    <w:rsid w:val="00800D7A"/>
    <w:rsid w:val="00801ACE"/>
    <w:rsid w:val="00801BEF"/>
    <w:rsid w:val="00801E36"/>
    <w:rsid w:val="008024B3"/>
    <w:rsid w:val="008024D8"/>
    <w:rsid w:val="00803BCB"/>
    <w:rsid w:val="00804F49"/>
    <w:rsid w:val="00804F62"/>
    <w:rsid w:val="008066D7"/>
    <w:rsid w:val="00807E65"/>
    <w:rsid w:val="0081021C"/>
    <w:rsid w:val="00810738"/>
    <w:rsid w:val="008111A2"/>
    <w:rsid w:val="008111E4"/>
    <w:rsid w:val="00811313"/>
    <w:rsid w:val="0081283D"/>
    <w:rsid w:val="00812874"/>
    <w:rsid w:val="00812A1E"/>
    <w:rsid w:val="0081301C"/>
    <w:rsid w:val="0081316F"/>
    <w:rsid w:val="0081326F"/>
    <w:rsid w:val="00814796"/>
    <w:rsid w:val="008178B1"/>
    <w:rsid w:val="0081794E"/>
    <w:rsid w:val="00817DD6"/>
    <w:rsid w:val="00817F2E"/>
    <w:rsid w:val="00820135"/>
    <w:rsid w:val="0082013B"/>
    <w:rsid w:val="00821093"/>
    <w:rsid w:val="00821787"/>
    <w:rsid w:val="00821940"/>
    <w:rsid w:val="00821962"/>
    <w:rsid w:val="008225F4"/>
    <w:rsid w:val="00822E0C"/>
    <w:rsid w:val="00822F7D"/>
    <w:rsid w:val="00823B5A"/>
    <w:rsid w:val="00823E42"/>
    <w:rsid w:val="00823F58"/>
    <w:rsid w:val="00824CDC"/>
    <w:rsid w:val="00826FA5"/>
    <w:rsid w:val="00827C16"/>
    <w:rsid w:val="00827CC9"/>
    <w:rsid w:val="00830423"/>
    <w:rsid w:val="00831AE3"/>
    <w:rsid w:val="00831F1E"/>
    <w:rsid w:val="00831FA9"/>
    <w:rsid w:val="008334DA"/>
    <w:rsid w:val="00833528"/>
    <w:rsid w:val="008348DB"/>
    <w:rsid w:val="0083770A"/>
    <w:rsid w:val="00837973"/>
    <w:rsid w:val="00837B08"/>
    <w:rsid w:val="00837F19"/>
    <w:rsid w:val="00840FE3"/>
    <w:rsid w:val="00841120"/>
    <w:rsid w:val="008420A4"/>
    <w:rsid w:val="00843948"/>
    <w:rsid w:val="00844613"/>
    <w:rsid w:val="00844767"/>
    <w:rsid w:val="00845082"/>
    <w:rsid w:val="008452EF"/>
    <w:rsid w:val="00845695"/>
    <w:rsid w:val="00846694"/>
    <w:rsid w:val="00846D35"/>
    <w:rsid w:val="00847DE7"/>
    <w:rsid w:val="008501F6"/>
    <w:rsid w:val="00850416"/>
    <w:rsid w:val="00850B81"/>
    <w:rsid w:val="00850EB1"/>
    <w:rsid w:val="0085107F"/>
    <w:rsid w:val="00851621"/>
    <w:rsid w:val="00852C51"/>
    <w:rsid w:val="008533B3"/>
    <w:rsid w:val="00854257"/>
    <w:rsid w:val="00854F1B"/>
    <w:rsid w:val="00855427"/>
    <w:rsid w:val="00855911"/>
    <w:rsid w:val="00856846"/>
    <w:rsid w:val="0085757E"/>
    <w:rsid w:val="00857CE4"/>
    <w:rsid w:val="008607AB"/>
    <w:rsid w:val="00860B9C"/>
    <w:rsid w:val="00860D53"/>
    <w:rsid w:val="008629A9"/>
    <w:rsid w:val="008641F7"/>
    <w:rsid w:val="00864A7F"/>
    <w:rsid w:val="00865E2C"/>
    <w:rsid w:val="008660B3"/>
    <w:rsid w:val="00866319"/>
    <w:rsid w:val="0086704D"/>
    <w:rsid w:val="008718CB"/>
    <w:rsid w:val="008718FA"/>
    <w:rsid w:val="00871B12"/>
    <w:rsid w:val="0087372F"/>
    <w:rsid w:val="00873B85"/>
    <w:rsid w:val="00873E91"/>
    <w:rsid w:val="00875C4D"/>
    <w:rsid w:val="00876068"/>
    <w:rsid w:val="008766F7"/>
    <w:rsid w:val="00876F5F"/>
    <w:rsid w:val="00877E21"/>
    <w:rsid w:val="00880998"/>
    <w:rsid w:val="008810E4"/>
    <w:rsid w:val="00881543"/>
    <w:rsid w:val="008821D5"/>
    <w:rsid w:val="008846A5"/>
    <w:rsid w:val="00884CC0"/>
    <w:rsid w:val="00884D97"/>
    <w:rsid w:val="00884F54"/>
    <w:rsid w:val="0088513A"/>
    <w:rsid w:val="0088514D"/>
    <w:rsid w:val="00886334"/>
    <w:rsid w:val="00886D96"/>
    <w:rsid w:val="00886FD6"/>
    <w:rsid w:val="008870AB"/>
    <w:rsid w:val="008902BC"/>
    <w:rsid w:val="008924A4"/>
    <w:rsid w:val="00892FA6"/>
    <w:rsid w:val="00893C19"/>
    <w:rsid w:val="0089694C"/>
    <w:rsid w:val="008A01D5"/>
    <w:rsid w:val="008A07BD"/>
    <w:rsid w:val="008A0EB2"/>
    <w:rsid w:val="008A24D6"/>
    <w:rsid w:val="008A2A69"/>
    <w:rsid w:val="008A3606"/>
    <w:rsid w:val="008A3642"/>
    <w:rsid w:val="008A36CB"/>
    <w:rsid w:val="008A49F1"/>
    <w:rsid w:val="008A50BD"/>
    <w:rsid w:val="008B002A"/>
    <w:rsid w:val="008B0EF6"/>
    <w:rsid w:val="008B108C"/>
    <w:rsid w:val="008B1A52"/>
    <w:rsid w:val="008B1BC5"/>
    <w:rsid w:val="008B2770"/>
    <w:rsid w:val="008B4731"/>
    <w:rsid w:val="008C005E"/>
    <w:rsid w:val="008C239C"/>
    <w:rsid w:val="008C2FE0"/>
    <w:rsid w:val="008C46B1"/>
    <w:rsid w:val="008C6000"/>
    <w:rsid w:val="008C6323"/>
    <w:rsid w:val="008C6552"/>
    <w:rsid w:val="008C715C"/>
    <w:rsid w:val="008C7A6F"/>
    <w:rsid w:val="008C7C1B"/>
    <w:rsid w:val="008C7C51"/>
    <w:rsid w:val="008D03C7"/>
    <w:rsid w:val="008D13A8"/>
    <w:rsid w:val="008D1914"/>
    <w:rsid w:val="008D3257"/>
    <w:rsid w:val="008D67D1"/>
    <w:rsid w:val="008D6C8D"/>
    <w:rsid w:val="008D73B9"/>
    <w:rsid w:val="008E0275"/>
    <w:rsid w:val="008E0929"/>
    <w:rsid w:val="008E0B90"/>
    <w:rsid w:val="008E1091"/>
    <w:rsid w:val="008E1926"/>
    <w:rsid w:val="008E1EC8"/>
    <w:rsid w:val="008E2B54"/>
    <w:rsid w:val="008E4404"/>
    <w:rsid w:val="008E5170"/>
    <w:rsid w:val="008E5340"/>
    <w:rsid w:val="008E58C7"/>
    <w:rsid w:val="008E73E3"/>
    <w:rsid w:val="008E75E8"/>
    <w:rsid w:val="008E7FB8"/>
    <w:rsid w:val="008F0D31"/>
    <w:rsid w:val="008F0E62"/>
    <w:rsid w:val="008F2BD5"/>
    <w:rsid w:val="008F4985"/>
    <w:rsid w:val="008F5021"/>
    <w:rsid w:val="008F5CD2"/>
    <w:rsid w:val="008F5D9B"/>
    <w:rsid w:val="008F69A4"/>
    <w:rsid w:val="008F70E3"/>
    <w:rsid w:val="008F7396"/>
    <w:rsid w:val="008F749C"/>
    <w:rsid w:val="008F7B2C"/>
    <w:rsid w:val="00900216"/>
    <w:rsid w:val="009023E1"/>
    <w:rsid w:val="0090261B"/>
    <w:rsid w:val="00902D0E"/>
    <w:rsid w:val="00903A0B"/>
    <w:rsid w:val="00906EE5"/>
    <w:rsid w:val="00910225"/>
    <w:rsid w:val="009107B2"/>
    <w:rsid w:val="00911DC8"/>
    <w:rsid w:val="00911E3E"/>
    <w:rsid w:val="00911F8E"/>
    <w:rsid w:val="009140AD"/>
    <w:rsid w:val="0091473F"/>
    <w:rsid w:val="00917F26"/>
    <w:rsid w:val="009221C5"/>
    <w:rsid w:val="0092244B"/>
    <w:rsid w:val="00924464"/>
    <w:rsid w:val="009253BA"/>
    <w:rsid w:val="009258C1"/>
    <w:rsid w:val="00925B96"/>
    <w:rsid w:val="00925EC1"/>
    <w:rsid w:val="009274C2"/>
    <w:rsid w:val="0093211E"/>
    <w:rsid w:val="009325AB"/>
    <w:rsid w:val="009331E4"/>
    <w:rsid w:val="009333C1"/>
    <w:rsid w:val="0093357B"/>
    <w:rsid w:val="009338B1"/>
    <w:rsid w:val="00934034"/>
    <w:rsid w:val="00934638"/>
    <w:rsid w:val="009349A1"/>
    <w:rsid w:val="00934D52"/>
    <w:rsid w:val="00934F32"/>
    <w:rsid w:val="00936135"/>
    <w:rsid w:val="00936913"/>
    <w:rsid w:val="009369D2"/>
    <w:rsid w:val="00936A7E"/>
    <w:rsid w:val="0093746A"/>
    <w:rsid w:val="00940643"/>
    <w:rsid w:val="009409AB"/>
    <w:rsid w:val="00941A8D"/>
    <w:rsid w:val="00941A9B"/>
    <w:rsid w:val="00942CF2"/>
    <w:rsid w:val="00943573"/>
    <w:rsid w:val="00943CFB"/>
    <w:rsid w:val="00944625"/>
    <w:rsid w:val="00944B46"/>
    <w:rsid w:val="00944D3D"/>
    <w:rsid w:val="0094698A"/>
    <w:rsid w:val="00946BBA"/>
    <w:rsid w:val="00947D26"/>
    <w:rsid w:val="00950A12"/>
    <w:rsid w:val="00950F70"/>
    <w:rsid w:val="0095138B"/>
    <w:rsid w:val="00951A24"/>
    <w:rsid w:val="00951D50"/>
    <w:rsid w:val="0095339B"/>
    <w:rsid w:val="00956574"/>
    <w:rsid w:val="00956BD1"/>
    <w:rsid w:val="009601DE"/>
    <w:rsid w:val="0096050F"/>
    <w:rsid w:val="00962F52"/>
    <w:rsid w:val="009634F4"/>
    <w:rsid w:val="00963693"/>
    <w:rsid w:val="00963A47"/>
    <w:rsid w:val="00963A4A"/>
    <w:rsid w:val="00963BB8"/>
    <w:rsid w:val="009644C7"/>
    <w:rsid w:val="009657A2"/>
    <w:rsid w:val="00965B25"/>
    <w:rsid w:val="0096739A"/>
    <w:rsid w:val="00970366"/>
    <w:rsid w:val="00971002"/>
    <w:rsid w:val="009712B2"/>
    <w:rsid w:val="00971B61"/>
    <w:rsid w:val="009726A3"/>
    <w:rsid w:val="009728CC"/>
    <w:rsid w:val="009739DB"/>
    <w:rsid w:val="00973BA3"/>
    <w:rsid w:val="00976924"/>
    <w:rsid w:val="009770C7"/>
    <w:rsid w:val="00977543"/>
    <w:rsid w:val="00977C29"/>
    <w:rsid w:val="009800FD"/>
    <w:rsid w:val="009802E0"/>
    <w:rsid w:val="00980BC6"/>
    <w:rsid w:val="00980C31"/>
    <w:rsid w:val="00980E80"/>
    <w:rsid w:val="00981F7C"/>
    <w:rsid w:val="00983723"/>
    <w:rsid w:val="009839CE"/>
    <w:rsid w:val="00983A99"/>
    <w:rsid w:val="00984CA6"/>
    <w:rsid w:val="00984D62"/>
    <w:rsid w:val="00985350"/>
    <w:rsid w:val="009853C5"/>
    <w:rsid w:val="009909A4"/>
    <w:rsid w:val="00990C8A"/>
    <w:rsid w:val="009914E6"/>
    <w:rsid w:val="00991F16"/>
    <w:rsid w:val="0099213C"/>
    <w:rsid w:val="009932CE"/>
    <w:rsid w:val="00993B5A"/>
    <w:rsid w:val="009942B8"/>
    <w:rsid w:val="009955FF"/>
    <w:rsid w:val="00996F2F"/>
    <w:rsid w:val="00997467"/>
    <w:rsid w:val="009A0C32"/>
    <w:rsid w:val="009A1828"/>
    <w:rsid w:val="009A1CB7"/>
    <w:rsid w:val="009A2240"/>
    <w:rsid w:val="009A3035"/>
    <w:rsid w:val="009A3095"/>
    <w:rsid w:val="009A351C"/>
    <w:rsid w:val="009A3E15"/>
    <w:rsid w:val="009A5037"/>
    <w:rsid w:val="009A5BFB"/>
    <w:rsid w:val="009A6D43"/>
    <w:rsid w:val="009B0297"/>
    <w:rsid w:val="009B0B01"/>
    <w:rsid w:val="009B0D62"/>
    <w:rsid w:val="009B1594"/>
    <w:rsid w:val="009B1613"/>
    <w:rsid w:val="009B2088"/>
    <w:rsid w:val="009B3039"/>
    <w:rsid w:val="009B3283"/>
    <w:rsid w:val="009B3892"/>
    <w:rsid w:val="009B48A3"/>
    <w:rsid w:val="009B494B"/>
    <w:rsid w:val="009B6BA8"/>
    <w:rsid w:val="009B729F"/>
    <w:rsid w:val="009B7B34"/>
    <w:rsid w:val="009C2676"/>
    <w:rsid w:val="009C275C"/>
    <w:rsid w:val="009C2BF7"/>
    <w:rsid w:val="009C2C12"/>
    <w:rsid w:val="009C2C7F"/>
    <w:rsid w:val="009C4A72"/>
    <w:rsid w:val="009C4B20"/>
    <w:rsid w:val="009C715A"/>
    <w:rsid w:val="009C758E"/>
    <w:rsid w:val="009D1DA8"/>
    <w:rsid w:val="009D259D"/>
    <w:rsid w:val="009D3374"/>
    <w:rsid w:val="009D416F"/>
    <w:rsid w:val="009D52CE"/>
    <w:rsid w:val="009D55AB"/>
    <w:rsid w:val="009D67A0"/>
    <w:rsid w:val="009D6A41"/>
    <w:rsid w:val="009D7FA9"/>
    <w:rsid w:val="009E061C"/>
    <w:rsid w:val="009E2EFC"/>
    <w:rsid w:val="009E3082"/>
    <w:rsid w:val="009E3213"/>
    <w:rsid w:val="009E3605"/>
    <w:rsid w:val="009E441F"/>
    <w:rsid w:val="009E49DC"/>
    <w:rsid w:val="009E6832"/>
    <w:rsid w:val="009E6CDA"/>
    <w:rsid w:val="009F0059"/>
    <w:rsid w:val="009F0A38"/>
    <w:rsid w:val="009F171E"/>
    <w:rsid w:val="009F2DFE"/>
    <w:rsid w:val="009F4947"/>
    <w:rsid w:val="009F5768"/>
    <w:rsid w:val="009F6CDD"/>
    <w:rsid w:val="00A0009A"/>
    <w:rsid w:val="00A0107B"/>
    <w:rsid w:val="00A01F26"/>
    <w:rsid w:val="00A044B5"/>
    <w:rsid w:val="00A04501"/>
    <w:rsid w:val="00A04524"/>
    <w:rsid w:val="00A04972"/>
    <w:rsid w:val="00A05142"/>
    <w:rsid w:val="00A059C2"/>
    <w:rsid w:val="00A06433"/>
    <w:rsid w:val="00A07AB5"/>
    <w:rsid w:val="00A1123D"/>
    <w:rsid w:val="00A11A56"/>
    <w:rsid w:val="00A11EA5"/>
    <w:rsid w:val="00A12246"/>
    <w:rsid w:val="00A12B66"/>
    <w:rsid w:val="00A13173"/>
    <w:rsid w:val="00A13EE0"/>
    <w:rsid w:val="00A15077"/>
    <w:rsid w:val="00A1526A"/>
    <w:rsid w:val="00A1552E"/>
    <w:rsid w:val="00A157D3"/>
    <w:rsid w:val="00A164A8"/>
    <w:rsid w:val="00A16D58"/>
    <w:rsid w:val="00A16D72"/>
    <w:rsid w:val="00A17BF7"/>
    <w:rsid w:val="00A20B6E"/>
    <w:rsid w:val="00A21429"/>
    <w:rsid w:val="00A21823"/>
    <w:rsid w:val="00A2220D"/>
    <w:rsid w:val="00A22F3E"/>
    <w:rsid w:val="00A241B7"/>
    <w:rsid w:val="00A247CB"/>
    <w:rsid w:val="00A25202"/>
    <w:rsid w:val="00A25E98"/>
    <w:rsid w:val="00A2600F"/>
    <w:rsid w:val="00A301C0"/>
    <w:rsid w:val="00A308FF"/>
    <w:rsid w:val="00A30BC4"/>
    <w:rsid w:val="00A30C41"/>
    <w:rsid w:val="00A322B0"/>
    <w:rsid w:val="00A32CD1"/>
    <w:rsid w:val="00A33DE4"/>
    <w:rsid w:val="00A34475"/>
    <w:rsid w:val="00A34CEF"/>
    <w:rsid w:val="00A35F34"/>
    <w:rsid w:val="00A37766"/>
    <w:rsid w:val="00A378ED"/>
    <w:rsid w:val="00A4035E"/>
    <w:rsid w:val="00A40960"/>
    <w:rsid w:val="00A40DCE"/>
    <w:rsid w:val="00A41B9C"/>
    <w:rsid w:val="00A421B3"/>
    <w:rsid w:val="00A421F8"/>
    <w:rsid w:val="00A4310C"/>
    <w:rsid w:val="00A43DC7"/>
    <w:rsid w:val="00A44004"/>
    <w:rsid w:val="00A4496E"/>
    <w:rsid w:val="00A44C3B"/>
    <w:rsid w:val="00A44CBA"/>
    <w:rsid w:val="00A44F20"/>
    <w:rsid w:val="00A45044"/>
    <w:rsid w:val="00A474EE"/>
    <w:rsid w:val="00A475E2"/>
    <w:rsid w:val="00A505D8"/>
    <w:rsid w:val="00A50AC5"/>
    <w:rsid w:val="00A50D9D"/>
    <w:rsid w:val="00A51EBD"/>
    <w:rsid w:val="00A53000"/>
    <w:rsid w:val="00A545C6"/>
    <w:rsid w:val="00A55759"/>
    <w:rsid w:val="00A56F04"/>
    <w:rsid w:val="00A57B63"/>
    <w:rsid w:val="00A6140F"/>
    <w:rsid w:val="00A6142D"/>
    <w:rsid w:val="00A619EA"/>
    <w:rsid w:val="00A63C4F"/>
    <w:rsid w:val="00A6473C"/>
    <w:rsid w:val="00A64A00"/>
    <w:rsid w:val="00A64CB7"/>
    <w:rsid w:val="00A652D0"/>
    <w:rsid w:val="00A66E17"/>
    <w:rsid w:val="00A66F0D"/>
    <w:rsid w:val="00A6723A"/>
    <w:rsid w:val="00A70695"/>
    <w:rsid w:val="00A722FB"/>
    <w:rsid w:val="00A7300F"/>
    <w:rsid w:val="00A7330B"/>
    <w:rsid w:val="00A73AFE"/>
    <w:rsid w:val="00A73BAF"/>
    <w:rsid w:val="00A74BBD"/>
    <w:rsid w:val="00A75AF9"/>
    <w:rsid w:val="00A75F87"/>
    <w:rsid w:val="00A765ED"/>
    <w:rsid w:val="00A7696B"/>
    <w:rsid w:val="00A76C5D"/>
    <w:rsid w:val="00A76E48"/>
    <w:rsid w:val="00A7794C"/>
    <w:rsid w:val="00A80227"/>
    <w:rsid w:val="00A80916"/>
    <w:rsid w:val="00A81163"/>
    <w:rsid w:val="00A821A7"/>
    <w:rsid w:val="00A82BEE"/>
    <w:rsid w:val="00A84660"/>
    <w:rsid w:val="00A8556C"/>
    <w:rsid w:val="00A85848"/>
    <w:rsid w:val="00A85C8B"/>
    <w:rsid w:val="00A8606D"/>
    <w:rsid w:val="00A86A1D"/>
    <w:rsid w:val="00A86D73"/>
    <w:rsid w:val="00A876D3"/>
    <w:rsid w:val="00A90463"/>
    <w:rsid w:val="00A904E8"/>
    <w:rsid w:val="00A907D1"/>
    <w:rsid w:val="00A90E9E"/>
    <w:rsid w:val="00A90ECB"/>
    <w:rsid w:val="00A91888"/>
    <w:rsid w:val="00A91C09"/>
    <w:rsid w:val="00A91D91"/>
    <w:rsid w:val="00A91FC7"/>
    <w:rsid w:val="00A926DC"/>
    <w:rsid w:val="00A95D8B"/>
    <w:rsid w:val="00A9689A"/>
    <w:rsid w:val="00A97967"/>
    <w:rsid w:val="00AA1D1F"/>
    <w:rsid w:val="00AA28C5"/>
    <w:rsid w:val="00AA312A"/>
    <w:rsid w:val="00AA33D2"/>
    <w:rsid w:val="00AA4432"/>
    <w:rsid w:val="00AA44E9"/>
    <w:rsid w:val="00AA4985"/>
    <w:rsid w:val="00AA5D90"/>
    <w:rsid w:val="00AA5FD0"/>
    <w:rsid w:val="00AA65AE"/>
    <w:rsid w:val="00AA6A2D"/>
    <w:rsid w:val="00AA779B"/>
    <w:rsid w:val="00AB03FB"/>
    <w:rsid w:val="00AB0FEE"/>
    <w:rsid w:val="00AB1691"/>
    <w:rsid w:val="00AB2809"/>
    <w:rsid w:val="00AB2BD1"/>
    <w:rsid w:val="00AB3C53"/>
    <w:rsid w:val="00AB44C5"/>
    <w:rsid w:val="00AB5A92"/>
    <w:rsid w:val="00AB6350"/>
    <w:rsid w:val="00AB69CB"/>
    <w:rsid w:val="00AB6C8F"/>
    <w:rsid w:val="00AC0270"/>
    <w:rsid w:val="00AC060F"/>
    <w:rsid w:val="00AC09BC"/>
    <w:rsid w:val="00AC14C7"/>
    <w:rsid w:val="00AC1E0D"/>
    <w:rsid w:val="00AC1E38"/>
    <w:rsid w:val="00AC1ED5"/>
    <w:rsid w:val="00AC2D39"/>
    <w:rsid w:val="00AC2DDC"/>
    <w:rsid w:val="00AC30DF"/>
    <w:rsid w:val="00AC373C"/>
    <w:rsid w:val="00AC3903"/>
    <w:rsid w:val="00AC3EA3"/>
    <w:rsid w:val="00AC3F1F"/>
    <w:rsid w:val="00AC517C"/>
    <w:rsid w:val="00AC53A0"/>
    <w:rsid w:val="00AC6EDC"/>
    <w:rsid w:val="00AC7328"/>
    <w:rsid w:val="00AC7916"/>
    <w:rsid w:val="00AC792D"/>
    <w:rsid w:val="00AC7F25"/>
    <w:rsid w:val="00AD274D"/>
    <w:rsid w:val="00AD3AB0"/>
    <w:rsid w:val="00AD3DC1"/>
    <w:rsid w:val="00AD671B"/>
    <w:rsid w:val="00AD7879"/>
    <w:rsid w:val="00AD7F2B"/>
    <w:rsid w:val="00AE0343"/>
    <w:rsid w:val="00AE0646"/>
    <w:rsid w:val="00AE0CDB"/>
    <w:rsid w:val="00AE228C"/>
    <w:rsid w:val="00AE37CA"/>
    <w:rsid w:val="00AE5EA6"/>
    <w:rsid w:val="00AE7A3E"/>
    <w:rsid w:val="00AF10B0"/>
    <w:rsid w:val="00AF1AA1"/>
    <w:rsid w:val="00AF246C"/>
    <w:rsid w:val="00AF2D52"/>
    <w:rsid w:val="00AF331D"/>
    <w:rsid w:val="00AF461E"/>
    <w:rsid w:val="00AF4D17"/>
    <w:rsid w:val="00AF61B2"/>
    <w:rsid w:val="00AF61DB"/>
    <w:rsid w:val="00AF6283"/>
    <w:rsid w:val="00AF631F"/>
    <w:rsid w:val="00AF669C"/>
    <w:rsid w:val="00AF6BD7"/>
    <w:rsid w:val="00AF6D35"/>
    <w:rsid w:val="00AF73D5"/>
    <w:rsid w:val="00B00740"/>
    <w:rsid w:val="00B00E6C"/>
    <w:rsid w:val="00B00E9B"/>
    <w:rsid w:val="00B01B60"/>
    <w:rsid w:val="00B0297E"/>
    <w:rsid w:val="00B04159"/>
    <w:rsid w:val="00B0643C"/>
    <w:rsid w:val="00B1062C"/>
    <w:rsid w:val="00B10825"/>
    <w:rsid w:val="00B1253D"/>
    <w:rsid w:val="00B12AA9"/>
    <w:rsid w:val="00B13532"/>
    <w:rsid w:val="00B139A5"/>
    <w:rsid w:val="00B14987"/>
    <w:rsid w:val="00B14A1D"/>
    <w:rsid w:val="00B14D39"/>
    <w:rsid w:val="00B16CE0"/>
    <w:rsid w:val="00B177F5"/>
    <w:rsid w:val="00B20036"/>
    <w:rsid w:val="00B206F6"/>
    <w:rsid w:val="00B231C6"/>
    <w:rsid w:val="00B24201"/>
    <w:rsid w:val="00B24279"/>
    <w:rsid w:val="00B25004"/>
    <w:rsid w:val="00B25A49"/>
    <w:rsid w:val="00B25C3E"/>
    <w:rsid w:val="00B2619B"/>
    <w:rsid w:val="00B2710D"/>
    <w:rsid w:val="00B27537"/>
    <w:rsid w:val="00B30BC1"/>
    <w:rsid w:val="00B30D32"/>
    <w:rsid w:val="00B322A4"/>
    <w:rsid w:val="00B32B95"/>
    <w:rsid w:val="00B3341B"/>
    <w:rsid w:val="00B339C0"/>
    <w:rsid w:val="00B33C26"/>
    <w:rsid w:val="00B34083"/>
    <w:rsid w:val="00B351BC"/>
    <w:rsid w:val="00B35B15"/>
    <w:rsid w:val="00B35BBB"/>
    <w:rsid w:val="00B368BD"/>
    <w:rsid w:val="00B36E33"/>
    <w:rsid w:val="00B376D6"/>
    <w:rsid w:val="00B4022C"/>
    <w:rsid w:val="00B414E0"/>
    <w:rsid w:val="00B417F3"/>
    <w:rsid w:val="00B418F9"/>
    <w:rsid w:val="00B42407"/>
    <w:rsid w:val="00B42EE1"/>
    <w:rsid w:val="00B444AD"/>
    <w:rsid w:val="00B4501F"/>
    <w:rsid w:val="00B45E48"/>
    <w:rsid w:val="00B46606"/>
    <w:rsid w:val="00B46806"/>
    <w:rsid w:val="00B46A9B"/>
    <w:rsid w:val="00B47A81"/>
    <w:rsid w:val="00B47F88"/>
    <w:rsid w:val="00B50DE8"/>
    <w:rsid w:val="00B50FCE"/>
    <w:rsid w:val="00B51471"/>
    <w:rsid w:val="00B514A8"/>
    <w:rsid w:val="00B51DD9"/>
    <w:rsid w:val="00B5273D"/>
    <w:rsid w:val="00B52BEE"/>
    <w:rsid w:val="00B5494D"/>
    <w:rsid w:val="00B5495C"/>
    <w:rsid w:val="00B56882"/>
    <w:rsid w:val="00B56A7A"/>
    <w:rsid w:val="00B57BC0"/>
    <w:rsid w:val="00B60B08"/>
    <w:rsid w:val="00B627BC"/>
    <w:rsid w:val="00B62AA9"/>
    <w:rsid w:val="00B636BD"/>
    <w:rsid w:val="00B63CAF"/>
    <w:rsid w:val="00B65159"/>
    <w:rsid w:val="00B65416"/>
    <w:rsid w:val="00B657B8"/>
    <w:rsid w:val="00B715AA"/>
    <w:rsid w:val="00B72805"/>
    <w:rsid w:val="00B72B4B"/>
    <w:rsid w:val="00B72EB7"/>
    <w:rsid w:val="00B7338C"/>
    <w:rsid w:val="00B7498B"/>
    <w:rsid w:val="00B74B27"/>
    <w:rsid w:val="00B755D8"/>
    <w:rsid w:val="00B76C8A"/>
    <w:rsid w:val="00B76F8A"/>
    <w:rsid w:val="00B80B0D"/>
    <w:rsid w:val="00B8217C"/>
    <w:rsid w:val="00B82962"/>
    <w:rsid w:val="00B84920"/>
    <w:rsid w:val="00B8556A"/>
    <w:rsid w:val="00B85941"/>
    <w:rsid w:val="00B85BED"/>
    <w:rsid w:val="00B85ECC"/>
    <w:rsid w:val="00B8667E"/>
    <w:rsid w:val="00B86909"/>
    <w:rsid w:val="00B871A0"/>
    <w:rsid w:val="00B87233"/>
    <w:rsid w:val="00B872F5"/>
    <w:rsid w:val="00B9046F"/>
    <w:rsid w:val="00B91022"/>
    <w:rsid w:val="00B91807"/>
    <w:rsid w:val="00B92754"/>
    <w:rsid w:val="00B92983"/>
    <w:rsid w:val="00B93156"/>
    <w:rsid w:val="00B9343F"/>
    <w:rsid w:val="00B93887"/>
    <w:rsid w:val="00B93BAF"/>
    <w:rsid w:val="00B94440"/>
    <w:rsid w:val="00B952C8"/>
    <w:rsid w:val="00B95D58"/>
    <w:rsid w:val="00B961BF"/>
    <w:rsid w:val="00B96472"/>
    <w:rsid w:val="00B9674C"/>
    <w:rsid w:val="00BA1F44"/>
    <w:rsid w:val="00BA2069"/>
    <w:rsid w:val="00BA240B"/>
    <w:rsid w:val="00BA328A"/>
    <w:rsid w:val="00BA3753"/>
    <w:rsid w:val="00BA384F"/>
    <w:rsid w:val="00BA4B1E"/>
    <w:rsid w:val="00BA54DE"/>
    <w:rsid w:val="00BA6854"/>
    <w:rsid w:val="00BA7120"/>
    <w:rsid w:val="00BA774E"/>
    <w:rsid w:val="00BA77F1"/>
    <w:rsid w:val="00BB08A3"/>
    <w:rsid w:val="00BB1183"/>
    <w:rsid w:val="00BB1526"/>
    <w:rsid w:val="00BB18BF"/>
    <w:rsid w:val="00BB2F5B"/>
    <w:rsid w:val="00BB32B3"/>
    <w:rsid w:val="00BB3911"/>
    <w:rsid w:val="00BB3936"/>
    <w:rsid w:val="00BB3FC0"/>
    <w:rsid w:val="00BB420E"/>
    <w:rsid w:val="00BB4416"/>
    <w:rsid w:val="00BB473D"/>
    <w:rsid w:val="00BB518E"/>
    <w:rsid w:val="00BB5ED8"/>
    <w:rsid w:val="00BB67D6"/>
    <w:rsid w:val="00BB6DB2"/>
    <w:rsid w:val="00BB6E5B"/>
    <w:rsid w:val="00BB73EB"/>
    <w:rsid w:val="00BC0491"/>
    <w:rsid w:val="00BC1AEC"/>
    <w:rsid w:val="00BC2147"/>
    <w:rsid w:val="00BC2857"/>
    <w:rsid w:val="00BC290E"/>
    <w:rsid w:val="00BC2F58"/>
    <w:rsid w:val="00BC4008"/>
    <w:rsid w:val="00BC4716"/>
    <w:rsid w:val="00BC48FA"/>
    <w:rsid w:val="00BC5629"/>
    <w:rsid w:val="00BC62BB"/>
    <w:rsid w:val="00BC7AF1"/>
    <w:rsid w:val="00BD0F51"/>
    <w:rsid w:val="00BD1950"/>
    <w:rsid w:val="00BD2A56"/>
    <w:rsid w:val="00BD3604"/>
    <w:rsid w:val="00BD43AE"/>
    <w:rsid w:val="00BD479E"/>
    <w:rsid w:val="00BD48D0"/>
    <w:rsid w:val="00BD6E71"/>
    <w:rsid w:val="00BD7BD2"/>
    <w:rsid w:val="00BE0495"/>
    <w:rsid w:val="00BE14B5"/>
    <w:rsid w:val="00BE1AA1"/>
    <w:rsid w:val="00BE1DF2"/>
    <w:rsid w:val="00BE1EC7"/>
    <w:rsid w:val="00BE2E38"/>
    <w:rsid w:val="00BE3058"/>
    <w:rsid w:val="00BE3A06"/>
    <w:rsid w:val="00BE436E"/>
    <w:rsid w:val="00BE4E4E"/>
    <w:rsid w:val="00BE5019"/>
    <w:rsid w:val="00BE534D"/>
    <w:rsid w:val="00BE5FA9"/>
    <w:rsid w:val="00BE65A9"/>
    <w:rsid w:val="00BF1CEE"/>
    <w:rsid w:val="00BF2E04"/>
    <w:rsid w:val="00BF437C"/>
    <w:rsid w:val="00BF4802"/>
    <w:rsid w:val="00BF4BCD"/>
    <w:rsid w:val="00BF61D7"/>
    <w:rsid w:val="00BF7CE6"/>
    <w:rsid w:val="00C0048D"/>
    <w:rsid w:val="00C004AD"/>
    <w:rsid w:val="00C008C7"/>
    <w:rsid w:val="00C00F80"/>
    <w:rsid w:val="00C012A3"/>
    <w:rsid w:val="00C01F71"/>
    <w:rsid w:val="00C028D0"/>
    <w:rsid w:val="00C02A88"/>
    <w:rsid w:val="00C030EE"/>
    <w:rsid w:val="00C051B4"/>
    <w:rsid w:val="00C05A7F"/>
    <w:rsid w:val="00C05E4F"/>
    <w:rsid w:val="00C0611C"/>
    <w:rsid w:val="00C06690"/>
    <w:rsid w:val="00C073D2"/>
    <w:rsid w:val="00C07634"/>
    <w:rsid w:val="00C07766"/>
    <w:rsid w:val="00C1068A"/>
    <w:rsid w:val="00C13381"/>
    <w:rsid w:val="00C13F43"/>
    <w:rsid w:val="00C144A8"/>
    <w:rsid w:val="00C148B0"/>
    <w:rsid w:val="00C15DAA"/>
    <w:rsid w:val="00C15F58"/>
    <w:rsid w:val="00C15FFE"/>
    <w:rsid w:val="00C16CF2"/>
    <w:rsid w:val="00C16F19"/>
    <w:rsid w:val="00C1770E"/>
    <w:rsid w:val="00C206C3"/>
    <w:rsid w:val="00C20B70"/>
    <w:rsid w:val="00C20FC6"/>
    <w:rsid w:val="00C219D2"/>
    <w:rsid w:val="00C22120"/>
    <w:rsid w:val="00C22343"/>
    <w:rsid w:val="00C22C44"/>
    <w:rsid w:val="00C23437"/>
    <w:rsid w:val="00C23C89"/>
    <w:rsid w:val="00C2660F"/>
    <w:rsid w:val="00C26861"/>
    <w:rsid w:val="00C26DD9"/>
    <w:rsid w:val="00C27C3A"/>
    <w:rsid w:val="00C302B5"/>
    <w:rsid w:val="00C303CE"/>
    <w:rsid w:val="00C31A8D"/>
    <w:rsid w:val="00C323C4"/>
    <w:rsid w:val="00C3284C"/>
    <w:rsid w:val="00C32D43"/>
    <w:rsid w:val="00C33398"/>
    <w:rsid w:val="00C33C91"/>
    <w:rsid w:val="00C33D40"/>
    <w:rsid w:val="00C33F58"/>
    <w:rsid w:val="00C376AC"/>
    <w:rsid w:val="00C401DA"/>
    <w:rsid w:val="00C41356"/>
    <w:rsid w:val="00C42A8E"/>
    <w:rsid w:val="00C42CBB"/>
    <w:rsid w:val="00C42E20"/>
    <w:rsid w:val="00C434F8"/>
    <w:rsid w:val="00C44391"/>
    <w:rsid w:val="00C45323"/>
    <w:rsid w:val="00C459E3"/>
    <w:rsid w:val="00C50B8D"/>
    <w:rsid w:val="00C50F19"/>
    <w:rsid w:val="00C5110B"/>
    <w:rsid w:val="00C517B8"/>
    <w:rsid w:val="00C51D44"/>
    <w:rsid w:val="00C5204B"/>
    <w:rsid w:val="00C52384"/>
    <w:rsid w:val="00C524BC"/>
    <w:rsid w:val="00C52A7B"/>
    <w:rsid w:val="00C54778"/>
    <w:rsid w:val="00C54AB7"/>
    <w:rsid w:val="00C55358"/>
    <w:rsid w:val="00C5573E"/>
    <w:rsid w:val="00C5585D"/>
    <w:rsid w:val="00C55A2E"/>
    <w:rsid w:val="00C55EB7"/>
    <w:rsid w:val="00C56972"/>
    <w:rsid w:val="00C5710A"/>
    <w:rsid w:val="00C60526"/>
    <w:rsid w:val="00C61127"/>
    <w:rsid w:val="00C61144"/>
    <w:rsid w:val="00C61768"/>
    <w:rsid w:val="00C621E3"/>
    <w:rsid w:val="00C62EAA"/>
    <w:rsid w:val="00C6324C"/>
    <w:rsid w:val="00C6578C"/>
    <w:rsid w:val="00C65F93"/>
    <w:rsid w:val="00C670B7"/>
    <w:rsid w:val="00C67655"/>
    <w:rsid w:val="00C679AA"/>
    <w:rsid w:val="00C7093B"/>
    <w:rsid w:val="00C721D4"/>
    <w:rsid w:val="00C72460"/>
    <w:rsid w:val="00C724CF"/>
    <w:rsid w:val="00C727AA"/>
    <w:rsid w:val="00C72B6C"/>
    <w:rsid w:val="00C73985"/>
    <w:rsid w:val="00C7406D"/>
    <w:rsid w:val="00C743E5"/>
    <w:rsid w:val="00C7448E"/>
    <w:rsid w:val="00C7470D"/>
    <w:rsid w:val="00C7510F"/>
    <w:rsid w:val="00C75972"/>
    <w:rsid w:val="00C75A50"/>
    <w:rsid w:val="00C76B0D"/>
    <w:rsid w:val="00C7788E"/>
    <w:rsid w:val="00C8081B"/>
    <w:rsid w:val="00C80CFC"/>
    <w:rsid w:val="00C81BF8"/>
    <w:rsid w:val="00C81E2B"/>
    <w:rsid w:val="00C820C4"/>
    <w:rsid w:val="00C82792"/>
    <w:rsid w:val="00C82BC9"/>
    <w:rsid w:val="00C83EE8"/>
    <w:rsid w:val="00C841A1"/>
    <w:rsid w:val="00C85AB4"/>
    <w:rsid w:val="00C85F88"/>
    <w:rsid w:val="00C862C7"/>
    <w:rsid w:val="00C871F2"/>
    <w:rsid w:val="00C87426"/>
    <w:rsid w:val="00C90E1E"/>
    <w:rsid w:val="00C918A9"/>
    <w:rsid w:val="00C919E4"/>
    <w:rsid w:val="00C920E3"/>
    <w:rsid w:val="00C946C4"/>
    <w:rsid w:val="00C948FD"/>
    <w:rsid w:val="00C94A3F"/>
    <w:rsid w:val="00C94AA5"/>
    <w:rsid w:val="00C9537F"/>
    <w:rsid w:val="00C95501"/>
    <w:rsid w:val="00C960B5"/>
    <w:rsid w:val="00C9655A"/>
    <w:rsid w:val="00C965CF"/>
    <w:rsid w:val="00C973EE"/>
    <w:rsid w:val="00CA11B3"/>
    <w:rsid w:val="00CA1ED2"/>
    <w:rsid w:val="00CA267B"/>
    <w:rsid w:val="00CA2CDA"/>
    <w:rsid w:val="00CA3062"/>
    <w:rsid w:val="00CA4B80"/>
    <w:rsid w:val="00CA50B9"/>
    <w:rsid w:val="00CA5FDE"/>
    <w:rsid w:val="00CA663D"/>
    <w:rsid w:val="00CA7684"/>
    <w:rsid w:val="00CB06F1"/>
    <w:rsid w:val="00CB0B06"/>
    <w:rsid w:val="00CB102F"/>
    <w:rsid w:val="00CB1DF6"/>
    <w:rsid w:val="00CB2008"/>
    <w:rsid w:val="00CB23DD"/>
    <w:rsid w:val="00CB24B4"/>
    <w:rsid w:val="00CB4024"/>
    <w:rsid w:val="00CB43D5"/>
    <w:rsid w:val="00CB46D9"/>
    <w:rsid w:val="00CB5223"/>
    <w:rsid w:val="00CB55D8"/>
    <w:rsid w:val="00CB57A5"/>
    <w:rsid w:val="00CB5C87"/>
    <w:rsid w:val="00CB5FD7"/>
    <w:rsid w:val="00CB6183"/>
    <w:rsid w:val="00CB6D16"/>
    <w:rsid w:val="00CB74A9"/>
    <w:rsid w:val="00CC0364"/>
    <w:rsid w:val="00CC0BBA"/>
    <w:rsid w:val="00CC1093"/>
    <w:rsid w:val="00CC22EA"/>
    <w:rsid w:val="00CC35AA"/>
    <w:rsid w:val="00CC3B12"/>
    <w:rsid w:val="00CC4EE2"/>
    <w:rsid w:val="00CC5700"/>
    <w:rsid w:val="00CC700B"/>
    <w:rsid w:val="00CC76F9"/>
    <w:rsid w:val="00CC7EC4"/>
    <w:rsid w:val="00CD0500"/>
    <w:rsid w:val="00CD066B"/>
    <w:rsid w:val="00CD06A9"/>
    <w:rsid w:val="00CD0EC6"/>
    <w:rsid w:val="00CD1843"/>
    <w:rsid w:val="00CD1D2E"/>
    <w:rsid w:val="00CD3002"/>
    <w:rsid w:val="00CD3A24"/>
    <w:rsid w:val="00CD46E2"/>
    <w:rsid w:val="00CD50B9"/>
    <w:rsid w:val="00CD56AC"/>
    <w:rsid w:val="00CD7D8D"/>
    <w:rsid w:val="00CE082E"/>
    <w:rsid w:val="00CE0E82"/>
    <w:rsid w:val="00CE20B6"/>
    <w:rsid w:val="00CE29B9"/>
    <w:rsid w:val="00CE3753"/>
    <w:rsid w:val="00CE4F8D"/>
    <w:rsid w:val="00CE5663"/>
    <w:rsid w:val="00CE6A95"/>
    <w:rsid w:val="00CE6BE3"/>
    <w:rsid w:val="00CE7CDD"/>
    <w:rsid w:val="00CF006D"/>
    <w:rsid w:val="00CF103C"/>
    <w:rsid w:val="00CF11FB"/>
    <w:rsid w:val="00CF12D7"/>
    <w:rsid w:val="00CF165E"/>
    <w:rsid w:val="00CF1DCA"/>
    <w:rsid w:val="00CF2B8A"/>
    <w:rsid w:val="00CF3EDF"/>
    <w:rsid w:val="00CF4A1A"/>
    <w:rsid w:val="00CF4BCB"/>
    <w:rsid w:val="00CF752F"/>
    <w:rsid w:val="00D00D0B"/>
    <w:rsid w:val="00D010C5"/>
    <w:rsid w:val="00D01780"/>
    <w:rsid w:val="00D024BF"/>
    <w:rsid w:val="00D02879"/>
    <w:rsid w:val="00D02AA6"/>
    <w:rsid w:val="00D036EB"/>
    <w:rsid w:val="00D03E03"/>
    <w:rsid w:val="00D04732"/>
    <w:rsid w:val="00D04B69"/>
    <w:rsid w:val="00D05090"/>
    <w:rsid w:val="00D05CB0"/>
    <w:rsid w:val="00D06F0B"/>
    <w:rsid w:val="00D075FC"/>
    <w:rsid w:val="00D0787D"/>
    <w:rsid w:val="00D07CB5"/>
    <w:rsid w:val="00D100DA"/>
    <w:rsid w:val="00D10C67"/>
    <w:rsid w:val="00D10F8A"/>
    <w:rsid w:val="00D122C0"/>
    <w:rsid w:val="00D12CD0"/>
    <w:rsid w:val="00D136EC"/>
    <w:rsid w:val="00D1432F"/>
    <w:rsid w:val="00D17544"/>
    <w:rsid w:val="00D20A48"/>
    <w:rsid w:val="00D2188D"/>
    <w:rsid w:val="00D2331D"/>
    <w:rsid w:val="00D23452"/>
    <w:rsid w:val="00D234B4"/>
    <w:rsid w:val="00D24304"/>
    <w:rsid w:val="00D245BD"/>
    <w:rsid w:val="00D2531A"/>
    <w:rsid w:val="00D262B3"/>
    <w:rsid w:val="00D269EC"/>
    <w:rsid w:val="00D276F9"/>
    <w:rsid w:val="00D301F0"/>
    <w:rsid w:val="00D31231"/>
    <w:rsid w:val="00D33BAB"/>
    <w:rsid w:val="00D344FA"/>
    <w:rsid w:val="00D349EB"/>
    <w:rsid w:val="00D35FF7"/>
    <w:rsid w:val="00D36147"/>
    <w:rsid w:val="00D36177"/>
    <w:rsid w:val="00D369B4"/>
    <w:rsid w:val="00D407D8"/>
    <w:rsid w:val="00D40F42"/>
    <w:rsid w:val="00D4125A"/>
    <w:rsid w:val="00D417CF"/>
    <w:rsid w:val="00D41E97"/>
    <w:rsid w:val="00D427A5"/>
    <w:rsid w:val="00D435BE"/>
    <w:rsid w:val="00D436D4"/>
    <w:rsid w:val="00D45142"/>
    <w:rsid w:val="00D51B12"/>
    <w:rsid w:val="00D52583"/>
    <w:rsid w:val="00D52803"/>
    <w:rsid w:val="00D52A06"/>
    <w:rsid w:val="00D537FA"/>
    <w:rsid w:val="00D54499"/>
    <w:rsid w:val="00D54825"/>
    <w:rsid w:val="00D54CF0"/>
    <w:rsid w:val="00D5547D"/>
    <w:rsid w:val="00D55BD7"/>
    <w:rsid w:val="00D56674"/>
    <w:rsid w:val="00D57741"/>
    <w:rsid w:val="00D57F8C"/>
    <w:rsid w:val="00D6010E"/>
    <w:rsid w:val="00D60472"/>
    <w:rsid w:val="00D615A5"/>
    <w:rsid w:val="00D6162E"/>
    <w:rsid w:val="00D619BF"/>
    <w:rsid w:val="00D6323A"/>
    <w:rsid w:val="00D63DE7"/>
    <w:rsid w:val="00D649E2"/>
    <w:rsid w:val="00D64F43"/>
    <w:rsid w:val="00D66970"/>
    <w:rsid w:val="00D67524"/>
    <w:rsid w:val="00D67B72"/>
    <w:rsid w:val="00D70A90"/>
    <w:rsid w:val="00D71F0D"/>
    <w:rsid w:val="00D722E2"/>
    <w:rsid w:val="00D7239F"/>
    <w:rsid w:val="00D74653"/>
    <w:rsid w:val="00D754AA"/>
    <w:rsid w:val="00D7656D"/>
    <w:rsid w:val="00D76AB6"/>
    <w:rsid w:val="00D76AE7"/>
    <w:rsid w:val="00D7705D"/>
    <w:rsid w:val="00D77D8C"/>
    <w:rsid w:val="00D803F2"/>
    <w:rsid w:val="00D80894"/>
    <w:rsid w:val="00D80D99"/>
    <w:rsid w:val="00D814A0"/>
    <w:rsid w:val="00D81693"/>
    <w:rsid w:val="00D82850"/>
    <w:rsid w:val="00D8294E"/>
    <w:rsid w:val="00D82F60"/>
    <w:rsid w:val="00D832B1"/>
    <w:rsid w:val="00D835F7"/>
    <w:rsid w:val="00D8375A"/>
    <w:rsid w:val="00D8434F"/>
    <w:rsid w:val="00D844FF"/>
    <w:rsid w:val="00D85383"/>
    <w:rsid w:val="00D8638D"/>
    <w:rsid w:val="00D87527"/>
    <w:rsid w:val="00D879D0"/>
    <w:rsid w:val="00D87DCA"/>
    <w:rsid w:val="00D900A2"/>
    <w:rsid w:val="00D9247D"/>
    <w:rsid w:val="00D941B9"/>
    <w:rsid w:val="00D9503C"/>
    <w:rsid w:val="00D9740C"/>
    <w:rsid w:val="00D97A72"/>
    <w:rsid w:val="00DA0221"/>
    <w:rsid w:val="00DA0E94"/>
    <w:rsid w:val="00DA1321"/>
    <w:rsid w:val="00DA13A2"/>
    <w:rsid w:val="00DA15E0"/>
    <w:rsid w:val="00DA2936"/>
    <w:rsid w:val="00DA3F4D"/>
    <w:rsid w:val="00DA407A"/>
    <w:rsid w:val="00DA4DAD"/>
    <w:rsid w:val="00DA50CC"/>
    <w:rsid w:val="00DA579B"/>
    <w:rsid w:val="00DA5867"/>
    <w:rsid w:val="00DA6640"/>
    <w:rsid w:val="00DA6696"/>
    <w:rsid w:val="00DA6F00"/>
    <w:rsid w:val="00DA75F0"/>
    <w:rsid w:val="00DB21E8"/>
    <w:rsid w:val="00DB220C"/>
    <w:rsid w:val="00DB2CCF"/>
    <w:rsid w:val="00DB3F31"/>
    <w:rsid w:val="00DB3FAC"/>
    <w:rsid w:val="00DB455C"/>
    <w:rsid w:val="00DB488F"/>
    <w:rsid w:val="00DB52CB"/>
    <w:rsid w:val="00DB6C8B"/>
    <w:rsid w:val="00DB7F07"/>
    <w:rsid w:val="00DB7FC3"/>
    <w:rsid w:val="00DC00E5"/>
    <w:rsid w:val="00DC049F"/>
    <w:rsid w:val="00DC1189"/>
    <w:rsid w:val="00DC1998"/>
    <w:rsid w:val="00DC2218"/>
    <w:rsid w:val="00DC2A3D"/>
    <w:rsid w:val="00DC2ACC"/>
    <w:rsid w:val="00DC3D7B"/>
    <w:rsid w:val="00DC4EE3"/>
    <w:rsid w:val="00DC6F97"/>
    <w:rsid w:val="00DC7620"/>
    <w:rsid w:val="00DD18A5"/>
    <w:rsid w:val="00DD18B5"/>
    <w:rsid w:val="00DD38F4"/>
    <w:rsid w:val="00DD3A5B"/>
    <w:rsid w:val="00DD3D29"/>
    <w:rsid w:val="00DD4A51"/>
    <w:rsid w:val="00DD54B1"/>
    <w:rsid w:val="00DD5564"/>
    <w:rsid w:val="00DD6408"/>
    <w:rsid w:val="00DD67C0"/>
    <w:rsid w:val="00DD70C2"/>
    <w:rsid w:val="00DD7303"/>
    <w:rsid w:val="00DD7395"/>
    <w:rsid w:val="00DD73EF"/>
    <w:rsid w:val="00DD7990"/>
    <w:rsid w:val="00DE0719"/>
    <w:rsid w:val="00DE080E"/>
    <w:rsid w:val="00DE0A4E"/>
    <w:rsid w:val="00DE193B"/>
    <w:rsid w:val="00DE199C"/>
    <w:rsid w:val="00DE1B0A"/>
    <w:rsid w:val="00DE1EE0"/>
    <w:rsid w:val="00DE23E8"/>
    <w:rsid w:val="00DE27D1"/>
    <w:rsid w:val="00DE2ACD"/>
    <w:rsid w:val="00DE3923"/>
    <w:rsid w:val="00DE5283"/>
    <w:rsid w:val="00DE5800"/>
    <w:rsid w:val="00DE605E"/>
    <w:rsid w:val="00DE6955"/>
    <w:rsid w:val="00DE6C77"/>
    <w:rsid w:val="00DE7741"/>
    <w:rsid w:val="00DF0055"/>
    <w:rsid w:val="00DF0185"/>
    <w:rsid w:val="00DF026A"/>
    <w:rsid w:val="00DF03E3"/>
    <w:rsid w:val="00DF1930"/>
    <w:rsid w:val="00DF22D9"/>
    <w:rsid w:val="00DF2B57"/>
    <w:rsid w:val="00DF2BD5"/>
    <w:rsid w:val="00DF2C49"/>
    <w:rsid w:val="00DF3941"/>
    <w:rsid w:val="00DF5411"/>
    <w:rsid w:val="00DF5A76"/>
    <w:rsid w:val="00E00A5E"/>
    <w:rsid w:val="00E00A83"/>
    <w:rsid w:val="00E0128B"/>
    <w:rsid w:val="00E01754"/>
    <w:rsid w:val="00E01ED8"/>
    <w:rsid w:val="00E01F67"/>
    <w:rsid w:val="00E0447A"/>
    <w:rsid w:val="00E04DFC"/>
    <w:rsid w:val="00E05F40"/>
    <w:rsid w:val="00E06AD9"/>
    <w:rsid w:val="00E1185C"/>
    <w:rsid w:val="00E11F27"/>
    <w:rsid w:val="00E121E0"/>
    <w:rsid w:val="00E124AD"/>
    <w:rsid w:val="00E12506"/>
    <w:rsid w:val="00E1418B"/>
    <w:rsid w:val="00E1428A"/>
    <w:rsid w:val="00E14520"/>
    <w:rsid w:val="00E155E9"/>
    <w:rsid w:val="00E15CA3"/>
    <w:rsid w:val="00E161FE"/>
    <w:rsid w:val="00E21702"/>
    <w:rsid w:val="00E21A58"/>
    <w:rsid w:val="00E21C71"/>
    <w:rsid w:val="00E22440"/>
    <w:rsid w:val="00E22F5A"/>
    <w:rsid w:val="00E246BE"/>
    <w:rsid w:val="00E24A48"/>
    <w:rsid w:val="00E258C9"/>
    <w:rsid w:val="00E25D06"/>
    <w:rsid w:val="00E26B6D"/>
    <w:rsid w:val="00E306D1"/>
    <w:rsid w:val="00E31604"/>
    <w:rsid w:val="00E331D0"/>
    <w:rsid w:val="00E33C3B"/>
    <w:rsid w:val="00E33F40"/>
    <w:rsid w:val="00E3474B"/>
    <w:rsid w:val="00E35049"/>
    <w:rsid w:val="00E36597"/>
    <w:rsid w:val="00E37016"/>
    <w:rsid w:val="00E37510"/>
    <w:rsid w:val="00E37CE5"/>
    <w:rsid w:val="00E37ED3"/>
    <w:rsid w:val="00E4032F"/>
    <w:rsid w:val="00E40F24"/>
    <w:rsid w:val="00E43306"/>
    <w:rsid w:val="00E43D90"/>
    <w:rsid w:val="00E448CE"/>
    <w:rsid w:val="00E4530B"/>
    <w:rsid w:val="00E45BB6"/>
    <w:rsid w:val="00E463DD"/>
    <w:rsid w:val="00E467DE"/>
    <w:rsid w:val="00E478AD"/>
    <w:rsid w:val="00E51CC9"/>
    <w:rsid w:val="00E51D94"/>
    <w:rsid w:val="00E5210C"/>
    <w:rsid w:val="00E53A7D"/>
    <w:rsid w:val="00E53FBA"/>
    <w:rsid w:val="00E54074"/>
    <w:rsid w:val="00E54FDA"/>
    <w:rsid w:val="00E5694F"/>
    <w:rsid w:val="00E56D0C"/>
    <w:rsid w:val="00E56F3C"/>
    <w:rsid w:val="00E57371"/>
    <w:rsid w:val="00E57C97"/>
    <w:rsid w:val="00E607A5"/>
    <w:rsid w:val="00E610CB"/>
    <w:rsid w:val="00E61620"/>
    <w:rsid w:val="00E62B81"/>
    <w:rsid w:val="00E63231"/>
    <w:rsid w:val="00E64E17"/>
    <w:rsid w:val="00E64F8F"/>
    <w:rsid w:val="00E6562E"/>
    <w:rsid w:val="00E65ADC"/>
    <w:rsid w:val="00E670F9"/>
    <w:rsid w:val="00E67572"/>
    <w:rsid w:val="00E71F53"/>
    <w:rsid w:val="00E72112"/>
    <w:rsid w:val="00E72839"/>
    <w:rsid w:val="00E728FD"/>
    <w:rsid w:val="00E73003"/>
    <w:rsid w:val="00E73EDD"/>
    <w:rsid w:val="00E73F5A"/>
    <w:rsid w:val="00E741B2"/>
    <w:rsid w:val="00E753E4"/>
    <w:rsid w:val="00E75F74"/>
    <w:rsid w:val="00E7686E"/>
    <w:rsid w:val="00E77C77"/>
    <w:rsid w:val="00E81A67"/>
    <w:rsid w:val="00E82836"/>
    <w:rsid w:val="00E82842"/>
    <w:rsid w:val="00E8335F"/>
    <w:rsid w:val="00E83962"/>
    <w:rsid w:val="00E844B7"/>
    <w:rsid w:val="00E847C3"/>
    <w:rsid w:val="00E84A86"/>
    <w:rsid w:val="00E851E2"/>
    <w:rsid w:val="00E85A94"/>
    <w:rsid w:val="00E85D49"/>
    <w:rsid w:val="00E86127"/>
    <w:rsid w:val="00E903B3"/>
    <w:rsid w:val="00E908A1"/>
    <w:rsid w:val="00E90952"/>
    <w:rsid w:val="00E91E38"/>
    <w:rsid w:val="00E9216B"/>
    <w:rsid w:val="00E934A6"/>
    <w:rsid w:val="00E94A1F"/>
    <w:rsid w:val="00E95DC5"/>
    <w:rsid w:val="00E963A6"/>
    <w:rsid w:val="00E97CDD"/>
    <w:rsid w:val="00E97E16"/>
    <w:rsid w:val="00E97F41"/>
    <w:rsid w:val="00EA1B23"/>
    <w:rsid w:val="00EA238C"/>
    <w:rsid w:val="00EA2B2F"/>
    <w:rsid w:val="00EA3697"/>
    <w:rsid w:val="00EA3D3C"/>
    <w:rsid w:val="00EA40C0"/>
    <w:rsid w:val="00EA472D"/>
    <w:rsid w:val="00EA5AD0"/>
    <w:rsid w:val="00EA729C"/>
    <w:rsid w:val="00EA74D5"/>
    <w:rsid w:val="00EA769F"/>
    <w:rsid w:val="00EB093E"/>
    <w:rsid w:val="00EB0C6A"/>
    <w:rsid w:val="00EB1F88"/>
    <w:rsid w:val="00EB25BC"/>
    <w:rsid w:val="00EB264B"/>
    <w:rsid w:val="00EB4131"/>
    <w:rsid w:val="00EB4421"/>
    <w:rsid w:val="00EB465A"/>
    <w:rsid w:val="00EB5333"/>
    <w:rsid w:val="00EB6F4B"/>
    <w:rsid w:val="00EB72F9"/>
    <w:rsid w:val="00EB7643"/>
    <w:rsid w:val="00EC021D"/>
    <w:rsid w:val="00EC0249"/>
    <w:rsid w:val="00EC0675"/>
    <w:rsid w:val="00EC0CAB"/>
    <w:rsid w:val="00EC0D4F"/>
    <w:rsid w:val="00EC211D"/>
    <w:rsid w:val="00EC225D"/>
    <w:rsid w:val="00EC2722"/>
    <w:rsid w:val="00EC278F"/>
    <w:rsid w:val="00EC2CB1"/>
    <w:rsid w:val="00EC2CF0"/>
    <w:rsid w:val="00EC3827"/>
    <w:rsid w:val="00EC5639"/>
    <w:rsid w:val="00EC6004"/>
    <w:rsid w:val="00EC7B52"/>
    <w:rsid w:val="00EC7CC3"/>
    <w:rsid w:val="00ED018F"/>
    <w:rsid w:val="00ED04F4"/>
    <w:rsid w:val="00ED18FB"/>
    <w:rsid w:val="00ED299F"/>
    <w:rsid w:val="00ED2BA4"/>
    <w:rsid w:val="00ED3DE6"/>
    <w:rsid w:val="00ED4132"/>
    <w:rsid w:val="00ED483D"/>
    <w:rsid w:val="00ED4E1B"/>
    <w:rsid w:val="00ED5A52"/>
    <w:rsid w:val="00ED5DE1"/>
    <w:rsid w:val="00ED5E4C"/>
    <w:rsid w:val="00ED5FEA"/>
    <w:rsid w:val="00ED60BE"/>
    <w:rsid w:val="00ED6BA8"/>
    <w:rsid w:val="00ED6E28"/>
    <w:rsid w:val="00EE17B1"/>
    <w:rsid w:val="00EE3C42"/>
    <w:rsid w:val="00EE4CE7"/>
    <w:rsid w:val="00EE71E9"/>
    <w:rsid w:val="00EF03F0"/>
    <w:rsid w:val="00EF145D"/>
    <w:rsid w:val="00EF1B27"/>
    <w:rsid w:val="00EF3029"/>
    <w:rsid w:val="00EF3412"/>
    <w:rsid w:val="00EF36D9"/>
    <w:rsid w:val="00EF4476"/>
    <w:rsid w:val="00EF4E52"/>
    <w:rsid w:val="00EF5234"/>
    <w:rsid w:val="00EF57B5"/>
    <w:rsid w:val="00EF667A"/>
    <w:rsid w:val="00EF66C1"/>
    <w:rsid w:val="00EF73A0"/>
    <w:rsid w:val="00F00643"/>
    <w:rsid w:val="00F00DBF"/>
    <w:rsid w:val="00F00F74"/>
    <w:rsid w:val="00F01348"/>
    <w:rsid w:val="00F01475"/>
    <w:rsid w:val="00F02513"/>
    <w:rsid w:val="00F02F4D"/>
    <w:rsid w:val="00F032E3"/>
    <w:rsid w:val="00F03A0F"/>
    <w:rsid w:val="00F040A0"/>
    <w:rsid w:val="00F05349"/>
    <w:rsid w:val="00F05A3A"/>
    <w:rsid w:val="00F10256"/>
    <w:rsid w:val="00F1192F"/>
    <w:rsid w:val="00F11E81"/>
    <w:rsid w:val="00F12246"/>
    <w:rsid w:val="00F12884"/>
    <w:rsid w:val="00F135C2"/>
    <w:rsid w:val="00F14DDC"/>
    <w:rsid w:val="00F15289"/>
    <w:rsid w:val="00F170D4"/>
    <w:rsid w:val="00F17BE7"/>
    <w:rsid w:val="00F2055C"/>
    <w:rsid w:val="00F21341"/>
    <w:rsid w:val="00F21918"/>
    <w:rsid w:val="00F21BB6"/>
    <w:rsid w:val="00F222D4"/>
    <w:rsid w:val="00F300C1"/>
    <w:rsid w:val="00F3015E"/>
    <w:rsid w:val="00F3127C"/>
    <w:rsid w:val="00F3170E"/>
    <w:rsid w:val="00F323F5"/>
    <w:rsid w:val="00F32609"/>
    <w:rsid w:val="00F34C3C"/>
    <w:rsid w:val="00F353EF"/>
    <w:rsid w:val="00F35784"/>
    <w:rsid w:val="00F37003"/>
    <w:rsid w:val="00F37275"/>
    <w:rsid w:val="00F376C0"/>
    <w:rsid w:val="00F37B39"/>
    <w:rsid w:val="00F40F63"/>
    <w:rsid w:val="00F4141A"/>
    <w:rsid w:val="00F46378"/>
    <w:rsid w:val="00F46494"/>
    <w:rsid w:val="00F4690D"/>
    <w:rsid w:val="00F50B90"/>
    <w:rsid w:val="00F524B6"/>
    <w:rsid w:val="00F53052"/>
    <w:rsid w:val="00F5347B"/>
    <w:rsid w:val="00F53665"/>
    <w:rsid w:val="00F54112"/>
    <w:rsid w:val="00F547A0"/>
    <w:rsid w:val="00F54B91"/>
    <w:rsid w:val="00F558AB"/>
    <w:rsid w:val="00F55901"/>
    <w:rsid w:val="00F570EB"/>
    <w:rsid w:val="00F60EE4"/>
    <w:rsid w:val="00F619F3"/>
    <w:rsid w:val="00F61D89"/>
    <w:rsid w:val="00F61EAC"/>
    <w:rsid w:val="00F625AF"/>
    <w:rsid w:val="00F625E7"/>
    <w:rsid w:val="00F626F0"/>
    <w:rsid w:val="00F6358A"/>
    <w:rsid w:val="00F63F6A"/>
    <w:rsid w:val="00F6443B"/>
    <w:rsid w:val="00F660CA"/>
    <w:rsid w:val="00F663D6"/>
    <w:rsid w:val="00F6681D"/>
    <w:rsid w:val="00F67424"/>
    <w:rsid w:val="00F703DE"/>
    <w:rsid w:val="00F71BED"/>
    <w:rsid w:val="00F72715"/>
    <w:rsid w:val="00F7494B"/>
    <w:rsid w:val="00F755A8"/>
    <w:rsid w:val="00F76402"/>
    <w:rsid w:val="00F777CE"/>
    <w:rsid w:val="00F77CEF"/>
    <w:rsid w:val="00F77F84"/>
    <w:rsid w:val="00F80761"/>
    <w:rsid w:val="00F8096D"/>
    <w:rsid w:val="00F80C15"/>
    <w:rsid w:val="00F80EED"/>
    <w:rsid w:val="00F81010"/>
    <w:rsid w:val="00F81DE0"/>
    <w:rsid w:val="00F8238F"/>
    <w:rsid w:val="00F83172"/>
    <w:rsid w:val="00F83512"/>
    <w:rsid w:val="00F85869"/>
    <w:rsid w:val="00F85937"/>
    <w:rsid w:val="00F85CB1"/>
    <w:rsid w:val="00F86ABB"/>
    <w:rsid w:val="00F8749B"/>
    <w:rsid w:val="00F95001"/>
    <w:rsid w:val="00F95167"/>
    <w:rsid w:val="00F95AB0"/>
    <w:rsid w:val="00F966A4"/>
    <w:rsid w:val="00F97274"/>
    <w:rsid w:val="00F974A9"/>
    <w:rsid w:val="00F97521"/>
    <w:rsid w:val="00FA0413"/>
    <w:rsid w:val="00FA0A5B"/>
    <w:rsid w:val="00FA0C95"/>
    <w:rsid w:val="00FA141E"/>
    <w:rsid w:val="00FA2061"/>
    <w:rsid w:val="00FA2421"/>
    <w:rsid w:val="00FA279E"/>
    <w:rsid w:val="00FA52BF"/>
    <w:rsid w:val="00FA5423"/>
    <w:rsid w:val="00FA60B2"/>
    <w:rsid w:val="00FA716F"/>
    <w:rsid w:val="00FA739C"/>
    <w:rsid w:val="00FA7E9B"/>
    <w:rsid w:val="00FB1446"/>
    <w:rsid w:val="00FB1599"/>
    <w:rsid w:val="00FB24EE"/>
    <w:rsid w:val="00FB2CDE"/>
    <w:rsid w:val="00FB2EE8"/>
    <w:rsid w:val="00FB4E08"/>
    <w:rsid w:val="00FB53D4"/>
    <w:rsid w:val="00FB5D96"/>
    <w:rsid w:val="00FB5FEC"/>
    <w:rsid w:val="00FB62C2"/>
    <w:rsid w:val="00FB6FC0"/>
    <w:rsid w:val="00FB769A"/>
    <w:rsid w:val="00FC1353"/>
    <w:rsid w:val="00FC145F"/>
    <w:rsid w:val="00FC147D"/>
    <w:rsid w:val="00FC1646"/>
    <w:rsid w:val="00FC288D"/>
    <w:rsid w:val="00FC289A"/>
    <w:rsid w:val="00FC2EEE"/>
    <w:rsid w:val="00FC4B1B"/>
    <w:rsid w:val="00FC5017"/>
    <w:rsid w:val="00FC570C"/>
    <w:rsid w:val="00FC57EF"/>
    <w:rsid w:val="00FC722F"/>
    <w:rsid w:val="00FC7B61"/>
    <w:rsid w:val="00FC7C78"/>
    <w:rsid w:val="00FC7C85"/>
    <w:rsid w:val="00FD13B6"/>
    <w:rsid w:val="00FD2B95"/>
    <w:rsid w:val="00FD4167"/>
    <w:rsid w:val="00FD4C76"/>
    <w:rsid w:val="00FD53CD"/>
    <w:rsid w:val="00FD61C2"/>
    <w:rsid w:val="00FD6561"/>
    <w:rsid w:val="00FD6FD7"/>
    <w:rsid w:val="00FD7648"/>
    <w:rsid w:val="00FD7F89"/>
    <w:rsid w:val="00FE0D4F"/>
    <w:rsid w:val="00FE1686"/>
    <w:rsid w:val="00FE1BE7"/>
    <w:rsid w:val="00FE2668"/>
    <w:rsid w:val="00FE322A"/>
    <w:rsid w:val="00FE46F5"/>
    <w:rsid w:val="00FE6366"/>
    <w:rsid w:val="00FE676F"/>
    <w:rsid w:val="00FE7DDE"/>
    <w:rsid w:val="00FF2DB7"/>
    <w:rsid w:val="00FF2E67"/>
    <w:rsid w:val="00FF32D7"/>
    <w:rsid w:val="00FF3A79"/>
    <w:rsid w:val="00FF3F56"/>
    <w:rsid w:val="00FF4132"/>
    <w:rsid w:val="00FF4A08"/>
    <w:rsid w:val="00FF4D4D"/>
    <w:rsid w:val="00FF698B"/>
    <w:rsid w:val="00FF718B"/>
    <w:rsid w:val="00FF73F0"/>
    <w:rsid w:val="08153EDB"/>
    <w:rsid w:val="1ABD7C17"/>
    <w:rsid w:val="1C8E34DE"/>
    <w:rsid w:val="271459D5"/>
    <w:rsid w:val="422F4040"/>
    <w:rsid w:val="481A3EF1"/>
    <w:rsid w:val="64C3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9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customStyle="1" w:styleId="53">
    <w:name w:val="SM Subheading"/>
    <w:basedOn w:val="1"/>
    <w:qFormat/>
    <w:uiPriority w:val="0"/>
    <w:pPr>
      <w:spacing w:before="0" w:after="0"/>
    </w:pPr>
    <w:rPr>
      <w:rFonts w:cs="Times New Roman"/>
      <w:szCs w:val="20"/>
      <w:u w:val="words"/>
    </w:rPr>
  </w:style>
  <w:style w:type="table" w:customStyle="1" w:styleId="54">
    <w:name w:val="List Table 6 Colorful"/>
    <w:basedOn w:val="20"/>
    <w:qFormat/>
    <w:uiPriority w:val="51"/>
    <w:pPr>
      <w:spacing w:after="0" w:line="240" w:lineRule="auto"/>
    </w:pPr>
    <w:rPr>
      <w:rFonts w:asciiTheme="minorHAnsi" w:hAnsiTheme="minorHAns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55">
    <w:name w:val="SM Heading"/>
    <w:basedOn w:val="2"/>
    <w:qFormat/>
    <w:uiPriority w:val="0"/>
    <w:pPr>
      <w:keepNext/>
      <w:numPr>
        <w:numId w:val="0"/>
      </w:numPr>
      <w:spacing w:after="60"/>
    </w:pPr>
    <w:rPr>
      <w:rFonts w:eastAsia="宋体"/>
      <w:bCs/>
      <w:kern w:val="32"/>
    </w:rPr>
  </w:style>
  <w:style w:type="character" w:customStyle="1" w:styleId="56">
    <w:name w:val="Unresolved Mention1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1714F1-3BFA-43C2-B9A0-01AB882E83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34</Pages>
  <Words>12335</Words>
  <Characters>70313</Characters>
  <Lines>585</Lines>
  <Paragraphs>164</Paragraphs>
  <TotalTime>13738</TotalTime>
  <ScaleCrop>false</ScaleCrop>
  <LinksUpToDate>false</LinksUpToDate>
  <CharactersWithSpaces>8248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1:07:00Z</dcterms:created>
  <dc:creator>CC</dc:creator>
  <cp:lastModifiedBy>YANG, Yi</cp:lastModifiedBy>
  <cp:lastPrinted>2021-07-01T11:17:00Z</cp:lastPrinted>
  <dcterms:modified xsi:type="dcterms:W3CDTF">2021-12-20T16:06:23Z</dcterms:modified>
  <cp:revision>6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5FD6FF89EEC4D45A76082F31341B672</vt:lpwstr>
  </property>
</Properties>
</file>